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59F8" w:rsidRDefault="00DE59F8">
      <w:pPr>
        <w:rPr>
          <w:rFonts w:ascii="Arial" w:hAnsi="Arial" w:cs="Arial"/>
          <w:b/>
          <w:color w:val="202124"/>
          <w:sz w:val="28"/>
          <w:shd w:val="clear" w:color="auto" w:fill="FFFFFF"/>
        </w:rPr>
      </w:pPr>
    </w:p>
    <w:p w:rsidR="005873B2" w:rsidRPr="00017A8B" w:rsidRDefault="00DE59F8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017A8B">
        <w:rPr>
          <w:rFonts w:ascii="Times New Roman" w:hAnsi="Times New Roman" w:cs="Times New Roman"/>
          <w:b/>
          <w:color w:val="202124"/>
          <w:sz w:val="24"/>
          <w:szCs w:val="24"/>
          <w:shd w:val="clear" w:color="auto" w:fill="FFFFFF"/>
          <w:lang w:val="en-GB"/>
        </w:rPr>
        <w:t>Supplementary material:</w:t>
      </w:r>
    </w:p>
    <w:p w:rsidR="00DE59F8" w:rsidRPr="00017A8B" w:rsidRDefault="00DE59F8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DE59F8" w:rsidRPr="00017A8B" w:rsidRDefault="00DE59F8" w:rsidP="00DE59F8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017A8B">
        <w:rPr>
          <w:rFonts w:ascii="Times New Roman" w:hAnsi="Times New Roman" w:cs="Times New Roman"/>
          <w:b/>
          <w:sz w:val="24"/>
          <w:szCs w:val="24"/>
          <w:lang w:val="en-GB"/>
        </w:rPr>
        <w:t xml:space="preserve">Fluctuation of depressive symptoms in cognitively unimpaired participants and the risk of MCI five years later: Results of the Heinz Nixdorf Recall study </w:t>
      </w:r>
    </w:p>
    <w:p w:rsidR="00DE59F8" w:rsidRPr="00017A8B" w:rsidRDefault="00DE59F8" w:rsidP="00DE59F8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DE59F8" w:rsidRPr="00017A8B" w:rsidRDefault="00DE59F8" w:rsidP="00DE59F8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  <w:r w:rsidRPr="00017A8B">
        <w:rPr>
          <w:rFonts w:ascii="Times New Roman" w:hAnsi="Times New Roman" w:cs="Times New Roman"/>
          <w:sz w:val="24"/>
          <w:szCs w:val="24"/>
          <w:lang w:val="en-GB"/>
        </w:rPr>
        <w:t>Martha Jokisch</w:t>
      </w:r>
      <w:r w:rsidRPr="00017A8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*</w:t>
      </w:r>
      <w:r w:rsidRPr="00017A8B">
        <w:rPr>
          <w:rFonts w:ascii="Times New Roman" w:hAnsi="Times New Roman" w:cs="Times New Roman"/>
          <w:sz w:val="24"/>
          <w:szCs w:val="24"/>
          <w:lang w:val="en-GB"/>
        </w:rPr>
        <w:t>, Sara Schramm</w:t>
      </w:r>
      <w:r w:rsidRPr="00017A8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017A8B">
        <w:rPr>
          <w:rFonts w:ascii="Times New Roman" w:hAnsi="Times New Roman" w:cs="Times New Roman"/>
          <w:sz w:val="24"/>
          <w:szCs w:val="24"/>
          <w:lang w:val="en-GB"/>
        </w:rPr>
        <w:t>, Christian Weimar</w:t>
      </w:r>
      <w:r w:rsidRPr="00017A8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proofErr w:type="gramStart"/>
      <w:r w:rsidRPr="00017A8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,3</w:t>
      </w:r>
      <w:proofErr w:type="gramEnd"/>
      <w:r w:rsidRPr="00017A8B">
        <w:rPr>
          <w:rFonts w:ascii="Times New Roman" w:hAnsi="Times New Roman" w:cs="Times New Roman"/>
          <w:sz w:val="24"/>
          <w:szCs w:val="24"/>
          <w:lang w:val="en-GB"/>
        </w:rPr>
        <w:t>, Susanne Moebus</w:t>
      </w:r>
      <w:r w:rsidRPr="00017A8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  <w:r w:rsidRPr="00017A8B">
        <w:rPr>
          <w:rFonts w:ascii="Times New Roman" w:hAnsi="Times New Roman" w:cs="Times New Roman"/>
          <w:sz w:val="24"/>
          <w:szCs w:val="24"/>
          <w:lang w:val="en-GB"/>
        </w:rPr>
        <w:t>, Janine Gronewold</w:t>
      </w:r>
      <w:r w:rsidRPr="00017A8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017A8B">
        <w:rPr>
          <w:rFonts w:ascii="Times New Roman" w:hAnsi="Times New Roman" w:cs="Times New Roman"/>
          <w:sz w:val="24"/>
          <w:szCs w:val="24"/>
          <w:lang w:val="en-GB"/>
        </w:rPr>
        <w:t>, Nico Dragano</w:t>
      </w:r>
      <w:r w:rsidRPr="00017A8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5</w:t>
      </w:r>
      <w:r w:rsidRPr="00017A8B">
        <w:rPr>
          <w:rFonts w:ascii="Times New Roman" w:hAnsi="Times New Roman" w:cs="Times New Roman"/>
          <w:sz w:val="24"/>
          <w:szCs w:val="24"/>
          <w:lang w:val="en-GB"/>
        </w:rPr>
        <w:t>, Karl-Heinz Jöckel</w:t>
      </w:r>
      <w:r w:rsidRPr="00017A8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017A8B">
        <w:rPr>
          <w:rFonts w:ascii="Times New Roman" w:hAnsi="Times New Roman" w:cs="Times New Roman"/>
          <w:sz w:val="24"/>
          <w:szCs w:val="24"/>
          <w:lang w:val="en-GB"/>
        </w:rPr>
        <w:t xml:space="preserve"> for the Heinz Nixdorf Recall Study Investigative Group. </w:t>
      </w:r>
    </w:p>
    <w:p w:rsidR="00DE59F8" w:rsidRPr="00017A8B" w:rsidRDefault="00DE59F8" w:rsidP="00DE59F8">
      <w:pPr>
        <w:pStyle w:val="Listenabsatz"/>
        <w:numPr>
          <w:ilvl w:val="0"/>
          <w:numId w:val="1"/>
        </w:numPr>
        <w:spacing w:line="360" w:lineRule="auto"/>
        <w:ind w:left="714" w:hanging="357"/>
        <w:contextualSpacing w:val="0"/>
        <w:rPr>
          <w:rFonts w:ascii="Times New Roman" w:hAnsi="Times New Roman" w:cs="Times New Roman"/>
          <w:szCs w:val="24"/>
          <w:lang w:val="en-GB"/>
        </w:rPr>
      </w:pPr>
      <w:r w:rsidRPr="00017A8B">
        <w:rPr>
          <w:rFonts w:ascii="Times New Roman" w:hAnsi="Times New Roman" w:cs="Times New Roman"/>
          <w:szCs w:val="24"/>
          <w:lang w:val="en-US"/>
        </w:rPr>
        <w:t>Department of Neurology, University Hospital of Essen, University of Duisburg-Essen, Essen, Germany.</w:t>
      </w:r>
    </w:p>
    <w:p w:rsidR="00DE59F8" w:rsidRPr="00017A8B" w:rsidRDefault="00DE59F8" w:rsidP="00DE59F8">
      <w:pPr>
        <w:pStyle w:val="Listenabsatz"/>
        <w:numPr>
          <w:ilvl w:val="0"/>
          <w:numId w:val="1"/>
        </w:numPr>
        <w:spacing w:line="360" w:lineRule="auto"/>
        <w:ind w:left="714" w:hanging="357"/>
        <w:contextualSpacing w:val="0"/>
        <w:rPr>
          <w:rFonts w:ascii="Times New Roman" w:hAnsi="Times New Roman" w:cs="Times New Roman"/>
          <w:szCs w:val="24"/>
          <w:lang w:val="en-GB"/>
        </w:rPr>
      </w:pPr>
      <w:r w:rsidRPr="00017A8B">
        <w:rPr>
          <w:rFonts w:ascii="Times New Roman" w:hAnsi="Times New Roman" w:cs="Times New Roman"/>
          <w:szCs w:val="24"/>
          <w:lang w:val="en-GB"/>
        </w:rPr>
        <w:t>Institute for Medical Informatics, Biometry, and Epidemiology, University Hospital Essen, University of Duisburg-Essen, Essen, Germany.</w:t>
      </w:r>
    </w:p>
    <w:p w:rsidR="00DE59F8" w:rsidRPr="00017A8B" w:rsidRDefault="00DE59F8" w:rsidP="00DE59F8">
      <w:pPr>
        <w:pStyle w:val="Listenabsatz"/>
        <w:numPr>
          <w:ilvl w:val="0"/>
          <w:numId w:val="1"/>
        </w:numPr>
        <w:spacing w:line="360" w:lineRule="auto"/>
        <w:ind w:left="714" w:hanging="357"/>
        <w:contextualSpacing w:val="0"/>
        <w:rPr>
          <w:rFonts w:ascii="Times New Roman" w:hAnsi="Times New Roman" w:cs="Times New Roman"/>
          <w:szCs w:val="24"/>
        </w:rPr>
      </w:pPr>
      <w:r w:rsidRPr="00017A8B">
        <w:rPr>
          <w:rFonts w:ascii="Times New Roman" w:hAnsi="Times New Roman" w:cs="Times New Roman"/>
          <w:szCs w:val="24"/>
        </w:rPr>
        <w:t xml:space="preserve">BDH-Klinik </w:t>
      </w:r>
      <w:proofErr w:type="spellStart"/>
      <w:r w:rsidRPr="00017A8B">
        <w:rPr>
          <w:rFonts w:ascii="Times New Roman" w:hAnsi="Times New Roman" w:cs="Times New Roman"/>
          <w:szCs w:val="24"/>
        </w:rPr>
        <w:t>Elzach</w:t>
      </w:r>
      <w:proofErr w:type="spellEnd"/>
      <w:r w:rsidRPr="00017A8B">
        <w:rPr>
          <w:rFonts w:ascii="Times New Roman" w:hAnsi="Times New Roman" w:cs="Times New Roman"/>
          <w:szCs w:val="24"/>
        </w:rPr>
        <w:t xml:space="preserve"> gGmbH, </w:t>
      </w:r>
      <w:proofErr w:type="spellStart"/>
      <w:r w:rsidRPr="00017A8B">
        <w:rPr>
          <w:rFonts w:ascii="Times New Roman" w:hAnsi="Times New Roman" w:cs="Times New Roman"/>
          <w:szCs w:val="24"/>
        </w:rPr>
        <w:t>Elzach</w:t>
      </w:r>
      <w:proofErr w:type="spellEnd"/>
      <w:r w:rsidRPr="00017A8B">
        <w:rPr>
          <w:rFonts w:ascii="Times New Roman" w:hAnsi="Times New Roman" w:cs="Times New Roman"/>
          <w:szCs w:val="24"/>
        </w:rPr>
        <w:t>, Germany.</w:t>
      </w:r>
    </w:p>
    <w:p w:rsidR="00DE59F8" w:rsidRPr="00017A8B" w:rsidRDefault="00DE59F8" w:rsidP="00DE59F8">
      <w:pPr>
        <w:pStyle w:val="Listenabsatz"/>
        <w:numPr>
          <w:ilvl w:val="0"/>
          <w:numId w:val="1"/>
        </w:numPr>
        <w:ind w:left="714" w:hanging="357"/>
        <w:contextualSpacing w:val="0"/>
        <w:rPr>
          <w:rFonts w:ascii="Times New Roman" w:hAnsi="Times New Roman" w:cs="Times New Roman"/>
          <w:szCs w:val="24"/>
          <w:lang w:val="en-GB"/>
        </w:rPr>
      </w:pPr>
      <w:r w:rsidRPr="00017A8B">
        <w:rPr>
          <w:rFonts w:ascii="Times New Roman" w:hAnsi="Times New Roman" w:cs="Times New Roman"/>
          <w:szCs w:val="24"/>
          <w:lang w:val="en-GB"/>
        </w:rPr>
        <w:t>Institute for Urban Public Health, University Hospital Essen, University of Duisburg-Essen, Essen, Germany.</w:t>
      </w:r>
    </w:p>
    <w:p w:rsidR="00DE59F8" w:rsidRPr="00017A8B" w:rsidRDefault="00DE59F8" w:rsidP="00DE59F8">
      <w:pPr>
        <w:pStyle w:val="Listenabsatz"/>
        <w:numPr>
          <w:ilvl w:val="0"/>
          <w:numId w:val="1"/>
        </w:numPr>
        <w:spacing w:line="360" w:lineRule="auto"/>
        <w:ind w:left="714" w:hanging="357"/>
        <w:contextualSpacing w:val="0"/>
        <w:rPr>
          <w:rFonts w:ascii="Times New Roman" w:hAnsi="Times New Roman" w:cs="Times New Roman"/>
          <w:szCs w:val="24"/>
          <w:lang w:val="en-GB"/>
        </w:rPr>
      </w:pPr>
      <w:r w:rsidRPr="00017A8B">
        <w:rPr>
          <w:rFonts w:ascii="Times New Roman" w:hAnsi="Times New Roman" w:cs="Times New Roman"/>
          <w:szCs w:val="24"/>
          <w:lang w:val="en-US"/>
        </w:rPr>
        <w:t>Institute of Medical Sociology, Centre for Health and Society, Medical Faculty, University of Düsseldorf, Düsseldorf, Germany.</w:t>
      </w:r>
    </w:p>
    <w:p w:rsidR="00DE59F8" w:rsidRPr="00017A8B" w:rsidRDefault="00DE59F8" w:rsidP="00DE59F8">
      <w:pPr>
        <w:pStyle w:val="Listenabsatz"/>
        <w:spacing w:line="360" w:lineRule="auto"/>
        <w:ind w:left="714"/>
        <w:contextualSpacing w:val="0"/>
        <w:rPr>
          <w:rFonts w:ascii="Times New Roman" w:hAnsi="Times New Roman" w:cs="Times New Roman"/>
          <w:sz w:val="24"/>
          <w:szCs w:val="24"/>
          <w:lang w:val="en-GB"/>
        </w:rPr>
      </w:pPr>
    </w:p>
    <w:p w:rsidR="00DE59F8" w:rsidRPr="00017A8B" w:rsidRDefault="00DE59F8" w:rsidP="00DE59F8">
      <w:pPr>
        <w:spacing w:line="36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17A8B">
        <w:rPr>
          <w:rFonts w:ascii="Times New Roman" w:hAnsi="Times New Roman" w:cs="Times New Roman"/>
          <w:b/>
          <w:sz w:val="24"/>
          <w:szCs w:val="24"/>
          <w:lang w:val="en-US"/>
        </w:rPr>
        <w:t>*Corresponding author:</w:t>
      </w:r>
    </w:p>
    <w:p w:rsidR="00DE59F8" w:rsidRPr="00017A8B" w:rsidRDefault="00DE59F8" w:rsidP="00DE59F8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017A8B">
        <w:rPr>
          <w:rFonts w:ascii="Times New Roman" w:hAnsi="Times New Roman" w:cs="Times New Roman"/>
          <w:sz w:val="24"/>
          <w:szCs w:val="24"/>
          <w:lang w:val="en-US"/>
        </w:rPr>
        <w:t>Martha Jokisch, PhD</w:t>
      </w:r>
    </w:p>
    <w:p w:rsidR="00DE59F8" w:rsidRPr="00017A8B" w:rsidRDefault="00DE59F8" w:rsidP="00DE59F8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017A8B">
        <w:rPr>
          <w:rFonts w:ascii="Times New Roman" w:hAnsi="Times New Roman" w:cs="Times New Roman"/>
          <w:sz w:val="24"/>
          <w:szCs w:val="24"/>
          <w:lang w:val="en-US"/>
        </w:rPr>
        <w:t>University Hospital Essen, Department of Neurology</w:t>
      </w:r>
    </w:p>
    <w:p w:rsidR="00DE59F8" w:rsidRPr="00017A8B" w:rsidRDefault="00DE59F8" w:rsidP="00DE59F8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017A8B">
        <w:rPr>
          <w:rFonts w:ascii="Times New Roman" w:hAnsi="Times New Roman" w:cs="Times New Roman"/>
          <w:sz w:val="24"/>
          <w:szCs w:val="24"/>
          <w:lang w:val="en-US"/>
        </w:rPr>
        <w:t>Hufelandstr</w:t>
      </w:r>
      <w:proofErr w:type="spellEnd"/>
      <w:r w:rsidRPr="00017A8B">
        <w:rPr>
          <w:rFonts w:ascii="Times New Roman" w:hAnsi="Times New Roman" w:cs="Times New Roman"/>
          <w:sz w:val="24"/>
          <w:szCs w:val="24"/>
          <w:lang w:val="en-US"/>
        </w:rPr>
        <w:t xml:space="preserve">. 55, 45147 Essen, Germany </w:t>
      </w:r>
    </w:p>
    <w:p w:rsidR="00DE59F8" w:rsidRPr="00017A8B" w:rsidRDefault="00DE59F8" w:rsidP="00DE59F8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017A8B">
        <w:rPr>
          <w:rFonts w:ascii="Times New Roman" w:hAnsi="Times New Roman" w:cs="Times New Roman"/>
          <w:sz w:val="24"/>
          <w:szCs w:val="24"/>
          <w:lang w:val="en-US"/>
        </w:rPr>
        <w:t>Phone number: +49 201 723 2588</w:t>
      </w:r>
    </w:p>
    <w:p w:rsidR="00DE59F8" w:rsidRPr="00017A8B" w:rsidRDefault="00DE59F8" w:rsidP="00DE59F8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017A8B">
        <w:rPr>
          <w:rFonts w:ascii="Times New Roman" w:hAnsi="Times New Roman" w:cs="Times New Roman"/>
          <w:sz w:val="24"/>
          <w:szCs w:val="24"/>
          <w:lang w:val="en-US"/>
        </w:rPr>
        <w:t xml:space="preserve">Fax number: +49 201 723 </w:t>
      </w:r>
    </w:p>
    <w:p w:rsidR="00DE59F8" w:rsidRPr="00017A8B" w:rsidRDefault="00DE59F8" w:rsidP="00DE59F8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017A8B">
        <w:rPr>
          <w:rFonts w:ascii="Times New Roman" w:hAnsi="Times New Roman" w:cs="Times New Roman"/>
          <w:sz w:val="24"/>
          <w:szCs w:val="24"/>
        </w:rPr>
        <w:t>E-mail</w:t>
      </w:r>
      <w:proofErr w:type="spellEnd"/>
      <w:r w:rsidRPr="00017A8B">
        <w:rPr>
          <w:rFonts w:ascii="Times New Roman" w:hAnsi="Times New Roman" w:cs="Times New Roman"/>
          <w:sz w:val="24"/>
          <w:szCs w:val="24"/>
        </w:rPr>
        <w:t>: Martha.Jokisch@uk-essen.de</w:t>
      </w:r>
    </w:p>
    <w:p w:rsidR="00DE59F8" w:rsidRPr="00017A8B" w:rsidRDefault="00DE59F8" w:rsidP="00DE59F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E59F8" w:rsidRPr="00017A8B" w:rsidRDefault="00DE59F8" w:rsidP="00DE59F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E59F8" w:rsidRPr="00017A8B" w:rsidRDefault="00DE59F8" w:rsidP="00DE59F8">
      <w:pPr>
        <w:spacing w:line="360" w:lineRule="auto"/>
        <w:rPr>
          <w:rFonts w:ascii="Times New Roman" w:hAnsi="Times New Roman" w:cs="Times New Roman"/>
          <w:sz w:val="20"/>
          <w:szCs w:val="24"/>
        </w:rPr>
      </w:pPr>
    </w:p>
    <w:p w:rsidR="00DE59F8" w:rsidRPr="00017A8B" w:rsidRDefault="00DE59F8" w:rsidP="00DE59F8">
      <w:pPr>
        <w:spacing w:line="360" w:lineRule="auto"/>
        <w:rPr>
          <w:rFonts w:ascii="Times New Roman" w:hAnsi="Times New Roman" w:cs="Times New Roman"/>
          <w:sz w:val="20"/>
          <w:szCs w:val="24"/>
        </w:rPr>
      </w:pPr>
    </w:p>
    <w:p w:rsidR="00DE59F8" w:rsidRPr="00DE59F8" w:rsidRDefault="00DE59F8" w:rsidP="00DE59F8">
      <w:pPr>
        <w:spacing w:line="360" w:lineRule="auto"/>
        <w:rPr>
          <w:rFonts w:ascii="Arial" w:hAnsi="Arial" w:cs="Arial"/>
          <w:sz w:val="20"/>
          <w:szCs w:val="24"/>
        </w:rPr>
      </w:pPr>
    </w:p>
    <w:p w:rsidR="00DE59F8" w:rsidRPr="00DE59F8" w:rsidRDefault="00DE59F8" w:rsidP="00DE59F8">
      <w:pPr>
        <w:spacing w:line="360" w:lineRule="auto"/>
        <w:rPr>
          <w:rFonts w:ascii="Arial" w:hAnsi="Arial" w:cs="Arial"/>
          <w:sz w:val="20"/>
          <w:szCs w:val="24"/>
        </w:rPr>
        <w:sectPr w:rsidR="00DE59F8" w:rsidRPr="00DE59F8">
          <w:headerReference w:type="default" r:id="rId7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8A58E9" w:rsidRDefault="002D2FC2" w:rsidP="008A58E9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0"/>
          <w:szCs w:val="24"/>
          <w:lang w:eastAsia="de-DE"/>
        </w:rPr>
        <w:lastRenderedPageBreak/>
        <w:drawing>
          <wp:inline distT="0" distB="0" distL="0" distR="0">
            <wp:extent cx="5719864" cy="4677627"/>
            <wp:effectExtent l="0" t="0" r="0" b="889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dagitty-model_10.06.2022.jp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910" t="3450" r="17049" b="32729"/>
                    <a:stretch/>
                  </pic:blipFill>
                  <pic:spPr bwMode="auto">
                    <a:xfrm>
                      <a:off x="0" y="0"/>
                      <a:ext cx="5737309" cy="469189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DE59F8" w:rsidRPr="00017A8B" w:rsidRDefault="00017A8B" w:rsidP="008A58E9">
      <w:pPr>
        <w:spacing w:line="360" w:lineRule="auto"/>
        <w:rPr>
          <w:rFonts w:ascii="Times New Roman" w:hAnsi="Times New Roman" w:cs="Times New Roman"/>
          <w:sz w:val="20"/>
          <w:szCs w:val="24"/>
          <w:lang w:val="en-GB"/>
        </w:rPr>
      </w:pPr>
      <w:r w:rsidRPr="00421FF9">
        <w:rPr>
          <w:rFonts w:ascii="Times New Roman" w:hAnsi="Times New Roman" w:cs="Times New Roman"/>
          <w:b/>
          <w:sz w:val="24"/>
          <w:szCs w:val="24"/>
          <w:lang w:val="en-GB"/>
        </w:rPr>
        <w:t>Supplemental Figure 1</w:t>
      </w:r>
      <w:r w:rsidR="00DE59F8" w:rsidRPr="00421FF9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DE59F8" w:rsidRPr="00017A8B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DE59F8" w:rsidRPr="00017A8B">
        <w:rPr>
          <w:rFonts w:ascii="Times New Roman" w:hAnsi="Times New Roman" w:cs="Times New Roman"/>
          <w:sz w:val="24"/>
          <w:szCs w:val="24"/>
          <w:lang w:val="en-GB"/>
        </w:rPr>
        <w:t xml:space="preserve">Directed acyclic graphs (DAGs) used to determine the confounding covariates for the regression analyses adjustment sets of this study. The exposure of interest is marked in green; the outcome of interest is marked in blue; confounders are marked in white; all other variables are marked in </w:t>
      </w:r>
      <w:proofErr w:type="spellStart"/>
      <w:r w:rsidR="00DE59F8" w:rsidRPr="00017A8B">
        <w:rPr>
          <w:rFonts w:ascii="Times New Roman" w:hAnsi="Times New Roman" w:cs="Times New Roman"/>
          <w:sz w:val="24"/>
          <w:szCs w:val="24"/>
          <w:lang w:val="en-GB"/>
        </w:rPr>
        <w:t>gray</w:t>
      </w:r>
      <w:proofErr w:type="spellEnd"/>
      <w:r w:rsidR="00DE59F8" w:rsidRPr="00017A8B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proofErr w:type="gramStart"/>
      <w:r w:rsidR="00DE59F8" w:rsidRPr="00017A8B">
        <w:rPr>
          <w:rFonts w:ascii="Times New Roman" w:hAnsi="Times New Roman" w:cs="Times New Roman"/>
          <w:sz w:val="24"/>
          <w:szCs w:val="24"/>
          <w:lang w:val="en-GB"/>
        </w:rPr>
        <w:t>Interactions between variables are indicated by arrows</w:t>
      </w:r>
      <w:proofErr w:type="gramEnd"/>
      <w:r w:rsidR="00DE59F8" w:rsidRPr="00017A8B">
        <w:rPr>
          <w:rFonts w:ascii="Times New Roman" w:hAnsi="Times New Roman" w:cs="Times New Roman"/>
          <w:sz w:val="24"/>
          <w:szCs w:val="24"/>
          <w:lang w:val="en-GB"/>
        </w:rPr>
        <w:t xml:space="preserve">. Source: Created with </w:t>
      </w:r>
      <w:proofErr w:type="spellStart"/>
      <w:r w:rsidR="00DE59F8" w:rsidRPr="00017A8B">
        <w:rPr>
          <w:rFonts w:ascii="Times New Roman" w:hAnsi="Times New Roman" w:cs="Times New Roman"/>
          <w:sz w:val="24"/>
          <w:szCs w:val="24"/>
          <w:lang w:val="en-GB"/>
        </w:rPr>
        <w:t>DAGitty</w:t>
      </w:r>
      <w:proofErr w:type="spellEnd"/>
      <w:r w:rsidR="00DE59F8" w:rsidRPr="00017A8B">
        <w:rPr>
          <w:rFonts w:ascii="Times New Roman" w:hAnsi="Times New Roman" w:cs="Times New Roman"/>
          <w:sz w:val="24"/>
          <w:szCs w:val="24"/>
          <w:lang w:val="en-GB"/>
        </w:rPr>
        <w:t xml:space="preserve"> v3.0</w:t>
      </w:r>
    </w:p>
    <w:p w:rsidR="00DE59F8" w:rsidRDefault="00DE59F8">
      <w:pPr>
        <w:rPr>
          <w:lang w:val="en-GB"/>
        </w:rPr>
      </w:pPr>
    </w:p>
    <w:p w:rsidR="00E80D97" w:rsidRDefault="00E80D97">
      <w:pPr>
        <w:rPr>
          <w:lang w:val="en-GB"/>
        </w:rPr>
      </w:pPr>
    </w:p>
    <w:p w:rsidR="00E80D97" w:rsidRDefault="00E80D97">
      <w:pPr>
        <w:rPr>
          <w:lang w:val="en-GB"/>
        </w:rPr>
      </w:pPr>
    </w:p>
    <w:p w:rsidR="00E80D97" w:rsidRPr="00B76AB5" w:rsidRDefault="00E80D97" w:rsidP="00E80D97">
      <w:pPr>
        <w:spacing w:after="0" w:line="240" w:lineRule="auto"/>
        <w:ind w:left="-426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</w:pPr>
      <w:r w:rsidRPr="00B76AB5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 w:eastAsia="de-DE"/>
        </w:rPr>
        <w:t xml:space="preserve">Supplemental Table 1. </w:t>
      </w:r>
      <w:r w:rsidRPr="00B76AB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 xml:space="preserve">Association between CES-D score at t1, CES-D ≥ 17at t1, and CES-D fluctuations over 13 years and incident amnestic MCI at t2 for the total sample </w:t>
      </w:r>
    </w:p>
    <w:tbl>
      <w:tblPr>
        <w:tblpPr w:leftFromText="141" w:rightFromText="141" w:vertAnchor="text" w:horzAnchor="margin" w:tblpX="-419" w:tblpY="289"/>
        <w:tblW w:w="15451" w:type="dxa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560"/>
        <w:gridCol w:w="1275"/>
        <w:gridCol w:w="3119"/>
        <w:gridCol w:w="1984"/>
        <w:gridCol w:w="1064"/>
        <w:gridCol w:w="2197"/>
        <w:gridCol w:w="1027"/>
        <w:gridCol w:w="2091"/>
        <w:gridCol w:w="1134"/>
      </w:tblGrid>
      <w:tr w:rsidR="00B76AB5" w:rsidRPr="00421FF9" w:rsidTr="00AF7E74">
        <w:tc>
          <w:tcPr>
            <w:tcW w:w="5954" w:type="dxa"/>
            <w:gridSpan w:val="3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:rsidR="00E80D97" w:rsidRPr="00B76AB5" w:rsidRDefault="00E80D97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</w:pPr>
            <w:r w:rsidRPr="00B76AB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  <w:t>Relative risk for incident amnestic MCI at t2</w:t>
            </w:r>
          </w:p>
          <w:p w:rsidR="00E80D97" w:rsidRPr="00B76AB5" w:rsidRDefault="00E80D97" w:rsidP="00AF7E74">
            <w:pPr>
              <w:spacing w:after="0" w:line="240" w:lineRule="auto"/>
              <w:ind w:left="-142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1984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:rsidR="00E80D97" w:rsidRPr="00B76AB5" w:rsidRDefault="00E80D97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1064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:rsidR="00E80D97" w:rsidRPr="00B76AB5" w:rsidRDefault="00E80D97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2197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:rsidR="00E80D97" w:rsidRPr="00B76AB5" w:rsidRDefault="00E80D97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1027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:rsidR="00E80D97" w:rsidRPr="00B76AB5" w:rsidRDefault="00E80D97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2091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:rsidR="00E80D97" w:rsidRPr="00B76AB5" w:rsidRDefault="00E80D97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:rsidR="00E80D97" w:rsidRPr="00B76AB5" w:rsidRDefault="00E80D97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</w:tr>
      <w:tr w:rsidR="00B76AB5" w:rsidRPr="00B76AB5" w:rsidTr="00510EFF">
        <w:tc>
          <w:tcPr>
            <w:tcW w:w="1560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E80D97" w:rsidRPr="00B76AB5" w:rsidRDefault="00E80D97" w:rsidP="00AF7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B76A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No MCI at t2</w:t>
            </w:r>
          </w:p>
        </w:tc>
        <w:tc>
          <w:tcPr>
            <w:tcW w:w="1275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E80D97" w:rsidRPr="00B76AB5" w:rsidRDefault="00E80D97" w:rsidP="00AF7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B76A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Incident aMCI at t2</w:t>
            </w:r>
          </w:p>
        </w:tc>
        <w:tc>
          <w:tcPr>
            <w:tcW w:w="3119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E80D97" w:rsidRPr="00B76AB5" w:rsidRDefault="00E80D97" w:rsidP="00AF7E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</w:pPr>
            <w:r w:rsidRPr="00B76AB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  <w:t>CES-D</w:t>
            </w:r>
            <w:r w:rsidRPr="00B76AB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  <w:lang w:val="en-US" w:eastAsia="de-DE"/>
              </w:rPr>
              <w:t>1</w:t>
            </w:r>
            <w:r w:rsidRPr="00B76AB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  <w:t xml:space="preserve"> score</w:t>
            </w:r>
            <w:r w:rsidRPr="00B76AB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 w:eastAsia="de-DE"/>
              </w:rPr>
              <w:t xml:space="preserve"> at t1</w:t>
            </w:r>
          </w:p>
        </w:tc>
        <w:tc>
          <w:tcPr>
            <w:tcW w:w="1984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:rsidR="00E80D97" w:rsidRPr="00B76AB5" w:rsidRDefault="00E80D97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B76A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 xml:space="preserve">Unadjusted </w:t>
            </w:r>
          </w:p>
        </w:tc>
        <w:tc>
          <w:tcPr>
            <w:tcW w:w="1064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:rsidR="00E80D97" w:rsidRPr="00B76AB5" w:rsidRDefault="00E80D97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2197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:rsidR="00E80D97" w:rsidRPr="00B76AB5" w:rsidRDefault="00E80D97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B76A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Adjusted (1)</w:t>
            </w:r>
          </w:p>
        </w:tc>
        <w:tc>
          <w:tcPr>
            <w:tcW w:w="1027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:rsidR="00E80D97" w:rsidRPr="00B76AB5" w:rsidRDefault="00E80D97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2091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:rsidR="00E80D97" w:rsidRPr="00B76AB5" w:rsidRDefault="00E80D97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B76A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Adjusted (2)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:rsidR="00E80D97" w:rsidRPr="00B76AB5" w:rsidRDefault="00E80D97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</w:tr>
      <w:tr w:rsidR="00B76AB5" w:rsidRPr="00B76AB5" w:rsidTr="00510EFF">
        <w:tc>
          <w:tcPr>
            <w:tcW w:w="1560" w:type="dxa"/>
            <w:vMerge/>
            <w:tcBorders>
              <w:bottom w:val="single" w:sz="12" w:space="0" w:color="auto"/>
            </w:tcBorders>
            <w:shd w:val="clear" w:color="auto" w:fill="FFFFFF" w:themeFill="background1"/>
          </w:tcPr>
          <w:p w:rsidR="00E80D97" w:rsidRPr="00B76AB5" w:rsidRDefault="00E80D97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1275" w:type="dxa"/>
            <w:vMerge/>
            <w:tcBorders>
              <w:bottom w:val="single" w:sz="12" w:space="0" w:color="auto"/>
            </w:tcBorders>
            <w:shd w:val="clear" w:color="auto" w:fill="FFFFFF" w:themeFill="background1"/>
          </w:tcPr>
          <w:p w:rsidR="00E80D97" w:rsidRPr="00B76AB5" w:rsidRDefault="00E80D97" w:rsidP="00AF7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3119" w:type="dxa"/>
            <w:vMerge/>
            <w:tcBorders>
              <w:bottom w:val="single" w:sz="12" w:space="0" w:color="auto"/>
            </w:tcBorders>
            <w:shd w:val="clear" w:color="auto" w:fill="FFFFFF" w:themeFill="background1"/>
          </w:tcPr>
          <w:p w:rsidR="00E80D97" w:rsidRPr="00B76AB5" w:rsidRDefault="00E80D97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:rsidR="00E80D97" w:rsidRPr="00B76AB5" w:rsidRDefault="00E80D97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B76A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RR (95% CI)</w:t>
            </w:r>
          </w:p>
        </w:tc>
        <w:tc>
          <w:tcPr>
            <w:tcW w:w="1064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:rsidR="00E80D97" w:rsidRPr="00B76AB5" w:rsidRDefault="00E80D97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B76A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 xml:space="preserve">p value </w:t>
            </w:r>
          </w:p>
        </w:tc>
        <w:tc>
          <w:tcPr>
            <w:tcW w:w="2197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E80D97" w:rsidRPr="00B76AB5" w:rsidRDefault="00E80D97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B76A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RR (95% CI)</w:t>
            </w:r>
          </w:p>
        </w:tc>
        <w:tc>
          <w:tcPr>
            <w:tcW w:w="1027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E80D97" w:rsidRPr="00B76AB5" w:rsidRDefault="00E80D97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B76A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 xml:space="preserve">p value </w:t>
            </w:r>
          </w:p>
        </w:tc>
        <w:tc>
          <w:tcPr>
            <w:tcW w:w="2091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E80D97" w:rsidRPr="00B76AB5" w:rsidRDefault="00E80D97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B76A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RR (95% CI)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E80D97" w:rsidRPr="00B76AB5" w:rsidRDefault="00E80D97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B76A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 xml:space="preserve">p value </w:t>
            </w:r>
          </w:p>
        </w:tc>
      </w:tr>
      <w:tr w:rsidR="00B76AB5" w:rsidRPr="00B76AB5" w:rsidTr="00510EFF"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80D97" w:rsidRPr="00B76AB5" w:rsidRDefault="00E80D97" w:rsidP="00AF7E74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80D97" w:rsidRPr="00B76AB5" w:rsidRDefault="00E80D97" w:rsidP="00AF7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80D97" w:rsidRPr="00B76AB5" w:rsidRDefault="00E80D97" w:rsidP="00AF7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80D97" w:rsidRPr="00B76AB5" w:rsidRDefault="00E80D97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80D97" w:rsidRPr="00B76AB5" w:rsidRDefault="00E80D97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</w:tcPr>
          <w:p w:rsidR="00E80D97" w:rsidRPr="00B76AB5" w:rsidRDefault="00E80D97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</w:tcPr>
          <w:p w:rsidR="00E80D97" w:rsidRPr="00B76AB5" w:rsidRDefault="00E80D97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2091" w:type="dxa"/>
            <w:tcBorders>
              <w:top w:val="nil"/>
              <w:bottom w:val="nil"/>
            </w:tcBorders>
            <w:shd w:val="clear" w:color="auto" w:fill="auto"/>
          </w:tcPr>
          <w:p w:rsidR="00E80D97" w:rsidRPr="00B76AB5" w:rsidRDefault="00E80D97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E80D97" w:rsidRPr="00B76AB5" w:rsidRDefault="00E80D97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</w:tr>
      <w:tr w:rsidR="00B76AB5" w:rsidRPr="00B76AB5" w:rsidTr="00510EFF"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80D97" w:rsidRPr="00B76AB5" w:rsidRDefault="00E80D97" w:rsidP="00AF7E74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B76A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n=1392</w:t>
            </w:r>
            <w:r w:rsidRPr="00B76A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 w:eastAsia="de-DE"/>
              </w:rPr>
              <w:t>1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80D97" w:rsidRPr="00B76AB5" w:rsidRDefault="00E80D97" w:rsidP="00AF7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B76A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n=49</w:t>
            </w:r>
          </w:p>
        </w:tc>
        <w:tc>
          <w:tcPr>
            <w:tcW w:w="311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80D97" w:rsidRPr="00B76AB5" w:rsidRDefault="00E80D97" w:rsidP="00AF7E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</w:pPr>
            <w:r w:rsidRPr="00B76AB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  <w:t>Increase by one point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E80D97" w:rsidRPr="00B76AB5" w:rsidRDefault="00E80D97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B76A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1.075 (1.04-1.11)</w:t>
            </w: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E80D97" w:rsidRPr="00B76AB5" w:rsidRDefault="00E80D97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</w:pPr>
            <w:r w:rsidRPr="00B76AB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  <w:t>&lt;0.001</w:t>
            </w:r>
          </w:p>
        </w:tc>
        <w:tc>
          <w:tcPr>
            <w:tcW w:w="21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80D97" w:rsidRPr="00B76AB5" w:rsidRDefault="00E80D97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B76A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1.08 (1.048-1.12)</w:t>
            </w:r>
          </w:p>
        </w:tc>
        <w:tc>
          <w:tcPr>
            <w:tcW w:w="10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80D97" w:rsidRPr="00B76AB5" w:rsidRDefault="00E80D97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</w:pPr>
            <w:r w:rsidRPr="00B76AB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  <w:t>&lt;0.001</w:t>
            </w:r>
          </w:p>
        </w:tc>
        <w:tc>
          <w:tcPr>
            <w:tcW w:w="209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80D97" w:rsidRPr="00B76AB5" w:rsidRDefault="00E80D97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B76A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1.08 (1.047-1.12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80D97" w:rsidRPr="00B76AB5" w:rsidRDefault="00E80D97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</w:pPr>
            <w:r w:rsidRPr="00B76AB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  <w:t>&lt;0.001</w:t>
            </w:r>
          </w:p>
        </w:tc>
      </w:tr>
      <w:tr w:rsidR="00B76AB5" w:rsidRPr="00B76AB5" w:rsidTr="00510EFF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80D97" w:rsidRPr="00B76AB5" w:rsidRDefault="00E80D97" w:rsidP="00AF7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80D97" w:rsidRPr="00B76AB5" w:rsidRDefault="00E80D97" w:rsidP="00AF7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80D97" w:rsidRPr="00B76AB5" w:rsidRDefault="00E80D97" w:rsidP="00AF7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E80D97" w:rsidRPr="00B76AB5" w:rsidRDefault="00E80D97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E80D97" w:rsidRPr="00B76AB5" w:rsidRDefault="00E80D97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2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80D97" w:rsidRPr="00B76AB5" w:rsidRDefault="00E80D97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80D97" w:rsidRPr="00B76AB5" w:rsidRDefault="00E80D97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80D97" w:rsidRPr="00B76AB5" w:rsidRDefault="00E80D97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80D97" w:rsidRPr="00B76AB5" w:rsidRDefault="00E80D97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</w:tr>
      <w:tr w:rsidR="00B76AB5" w:rsidRPr="00B76AB5" w:rsidTr="00510EFF"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E80D97" w:rsidRPr="00B76AB5" w:rsidRDefault="00E80D97" w:rsidP="00AF7E74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E80D97" w:rsidRPr="00B76AB5" w:rsidRDefault="00E80D97" w:rsidP="00AF7E74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E80D97" w:rsidRPr="00B76AB5" w:rsidRDefault="00E80D97" w:rsidP="00AF7E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</w:pPr>
            <w:r w:rsidRPr="00B76AB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  <w:t>CES-D</w:t>
            </w:r>
            <w:r w:rsidRPr="00B76AB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  <w:lang w:val="en-US" w:eastAsia="de-DE"/>
              </w:rPr>
              <w:t>1</w:t>
            </w:r>
            <w:r w:rsidRPr="00B76AB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  <w:t xml:space="preserve"> ≥ 17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E80D97" w:rsidRPr="00B76AB5" w:rsidRDefault="00E80D97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106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E80D97" w:rsidRPr="00B76AB5" w:rsidRDefault="00E80D97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219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80D97" w:rsidRPr="00B76AB5" w:rsidRDefault="00E80D97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10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80D97" w:rsidRPr="00B76AB5" w:rsidRDefault="00E80D97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209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80D97" w:rsidRPr="00B76AB5" w:rsidRDefault="00E80D97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80D97" w:rsidRPr="00B76AB5" w:rsidRDefault="00E80D97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</w:tr>
      <w:tr w:rsidR="00B76AB5" w:rsidRPr="00B76AB5" w:rsidTr="00510EFF"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80D97" w:rsidRPr="00B76AB5" w:rsidRDefault="00E80D97" w:rsidP="00AF7E74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B76A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n=1301</w:t>
            </w:r>
            <w:r w:rsidRPr="00B76A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 w:eastAsia="de-DE"/>
              </w:rPr>
              <w:t>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80D97" w:rsidRPr="00B76AB5" w:rsidRDefault="00E80D97" w:rsidP="00AF7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B76A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n=42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80D97" w:rsidRPr="00B76AB5" w:rsidRDefault="00E80D97" w:rsidP="00AF7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B76A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 xml:space="preserve">No 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80D97" w:rsidRPr="00B76AB5" w:rsidRDefault="00E80D97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B76A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1.00 (reference)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80D97" w:rsidRPr="00B76AB5" w:rsidRDefault="00E80D97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</w:tcPr>
          <w:p w:rsidR="00E80D97" w:rsidRPr="00B76AB5" w:rsidRDefault="00E80D97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B76A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1.00 (reference)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</w:tcPr>
          <w:p w:rsidR="00E80D97" w:rsidRPr="00B76AB5" w:rsidRDefault="00E80D97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2091" w:type="dxa"/>
            <w:tcBorders>
              <w:top w:val="nil"/>
              <w:bottom w:val="nil"/>
            </w:tcBorders>
            <w:shd w:val="clear" w:color="auto" w:fill="auto"/>
          </w:tcPr>
          <w:p w:rsidR="00E80D97" w:rsidRPr="00B76AB5" w:rsidRDefault="00E80D97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B76A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1.00 (reference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E80D97" w:rsidRPr="00B76AB5" w:rsidRDefault="00E80D97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</w:tr>
      <w:tr w:rsidR="00B76AB5" w:rsidRPr="00B76AB5" w:rsidTr="00510EFF"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80D97" w:rsidRPr="00B76AB5" w:rsidRDefault="00E80D97" w:rsidP="00AF7E74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B76A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n=91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80D97" w:rsidRPr="00B76AB5" w:rsidRDefault="00E80D97" w:rsidP="00AF7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B76A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n=7</w:t>
            </w:r>
          </w:p>
        </w:tc>
        <w:tc>
          <w:tcPr>
            <w:tcW w:w="311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80D97" w:rsidRPr="00B76AB5" w:rsidRDefault="00E80D97" w:rsidP="00AF7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B76A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 xml:space="preserve">Yes 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E80D97" w:rsidRPr="00B76AB5" w:rsidRDefault="00E80D97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B76A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2.28 (1.03-5.08)</w:t>
            </w: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E80D97" w:rsidRPr="00B76AB5" w:rsidRDefault="00E80D97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</w:pPr>
            <w:r w:rsidRPr="00B76AB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  <w:t>0.043</w:t>
            </w:r>
          </w:p>
        </w:tc>
        <w:tc>
          <w:tcPr>
            <w:tcW w:w="21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80D97" w:rsidRPr="00B76AB5" w:rsidRDefault="00E80D97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B76A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2.63 (1.17-5.92)</w:t>
            </w:r>
          </w:p>
        </w:tc>
        <w:tc>
          <w:tcPr>
            <w:tcW w:w="10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80D97" w:rsidRPr="00B76AB5" w:rsidRDefault="00E80D97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</w:pPr>
            <w:r w:rsidRPr="00B76AB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  <w:t>0.020</w:t>
            </w:r>
          </w:p>
        </w:tc>
        <w:tc>
          <w:tcPr>
            <w:tcW w:w="209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80D97" w:rsidRPr="00B76AB5" w:rsidRDefault="00E80D97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B76A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2.63 (1.16-5.94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80D97" w:rsidRPr="00B76AB5" w:rsidRDefault="00E80D97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</w:pPr>
            <w:r w:rsidRPr="00B76AB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  <w:t>0.020</w:t>
            </w:r>
          </w:p>
        </w:tc>
      </w:tr>
      <w:tr w:rsidR="00B76AB5" w:rsidRPr="00B76AB5" w:rsidTr="00510EFF"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80D97" w:rsidRPr="00B76AB5" w:rsidRDefault="00E80D97" w:rsidP="00AF7E74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80D97" w:rsidRPr="00B76AB5" w:rsidRDefault="00E80D97" w:rsidP="00AF7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311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80D97" w:rsidRPr="00B76AB5" w:rsidRDefault="00E80D97" w:rsidP="00AF7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E80D97" w:rsidRPr="00B76AB5" w:rsidRDefault="00E80D97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E80D97" w:rsidRPr="00B76AB5" w:rsidRDefault="00E80D97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21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80D97" w:rsidRPr="00B76AB5" w:rsidRDefault="00E80D97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10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80D97" w:rsidRPr="00B76AB5" w:rsidRDefault="00E80D97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209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80D97" w:rsidRPr="00B76AB5" w:rsidRDefault="00E80D97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80D97" w:rsidRPr="00B76AB5" w:rsidRDefault="00E80D97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</w:tr>
      <w:tr w:rsidR="00B76AB5" w:rsidRPr="00421FF9" w:rsidTr="00510EFF"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E80D97" w:rsidRPr="00B76AB5" w:rsidRDefault="00E80D97" w:rsidP="00AF7E74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E80D97" w:rsidRPr="00B76AB5" w:rsidRDefault="00E80D97" w:rsidP="00AF7E74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3119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E80D97" w:rsidRPr="00B76AB5" w:rsidRDefault="00E80D97" w:rsidP="00AF7E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</w:pPr>
            <w:r w:rsidRPr="00B76AB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  <w:t>CES-D fluctuations over 13 years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E80D97" w:rsidRPr="00B76AB5" w:rsidRDefault="00E80D97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106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E80D97" w:rsidRPr="00B76AB5" w:rsidRDefault="00E80D97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219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80D97" w:rsidRPr="00B76AB5" w:rsidRDefault="00E80D97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10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80D97" w:rsidRPr="00B76AB5" w:rsidRDefault="00E80D97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209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80D97" w:rsidRPr="00B76AB5" w:rsidRDefault="00E80D97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80D97" w:rsidRPr="00B76AB5" w:rsidRDefault="00E80D97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</w:tr>
      <w:tr w:rsidR="00B76AB5" w:rsidRPr="00421FF9" w:rsidTr="00510EFF"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80D97" w:rsidRPr="00B76AB5" w:rsidRDefault="00E80D97" w:rsidP="00AF7E74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80D97" w:rsidRPr="00B76AB5" w:rsidRDefault="00E80D97" w:rsidP="00AF7E74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3119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80D97" w:rsidRPr="00B76AB5" w:rsidRDefault="00E80D97" w:rsidP="00AF7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E80D97" w:rsidRPr="00B76AB5" w:rsidRDefault="00E80D97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E80D97" w:rsidRPr="00B76AB5" w:rsidRDefault="00E80D97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21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80D97" w:rsidRPr="00B76AB5" w:rsidRDefault="00E80D97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10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80D97" w:rsidRPr="00B76AB5" w:rsidRDefault="00E80D97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209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80D97" w:rsidRPr="00B76AB5" w:rsidRDefault="00E80D97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80D97" w:rsidRPr="00B76AB5" w:rsidRDefault="00E80D97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</w:tr>
      <w:tr w:rsidR="00B76AB5" w:rsidRPr="00421FF9" w:rsidTr="00510EFF"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E80D97" w:rsidRPr="00B76AB5" w:rsidRDefault="00E80D97" w:rsidP="00AF7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E80D97" w:rsidRPr="00B76AB5" w:rsidRDefault="00E80D97" w:rsidP="00AF7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E80D97" w:rsidRPr="00B76AB5" w:rsidRDefault="00E80D97" w:rsidP="00AF7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E80D97" w:rsidRPr="00B76AB5" w:rsidRDefault="00E80D97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106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E80D97" w:rsidRPr="00B76AB5" w:rsidRDefault="00E80D97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219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80D97" w:rsidRPr="00B76AB5" w:rsidRDefault="00E80D97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10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80D97" w:rsidRPr="00B76AB5" w:rsidRDefault="00E80D97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209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80D97" w:rsidRPr="00B76AB5" w:rsidRDefault="00E80D97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80D97" w:rsidRPr="00B76AB5" w:rsidRDefault="00E80D97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</w:tr>
      <w:tr w:rsidR="00B76AB5" w:rsidRPr="00B76AB5" w:rsidTr="00510EFF"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80D97" w:rsidRPr="00B76AB5" w:rsidRDefault="00E80D97" w:rsidP="00AF7E74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B76A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n=122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80D97" w:rsidRPr="00B76AB5" w:rsidRDefault="00E80D97" w:rsidP="00AF7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B76A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n=35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80D97" w:rsidRPr="00B76AB5" w:rsidRDefault="00E80D97" w:rsidP="00AF7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B76A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Stable low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80D97" w:rsidRPr="00B76AB5" w:rsidRDefault="00E80D97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B76A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1.00 (reference)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80D97" w:rsidRPr="00B76AB5" w:rsidRDefault="00E80D97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</w:tcPr>
          <w:p w:rsidR="00E80D97" w:rsidRPr="00B76AB5" w:rsidRDefault="00E80D97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B76A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1.00 (reference)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</w:tcPr>
          <w:p w:rsidR="00E80D97" w:rsidRPr="00B76AB5" w:rsidRDefault="00E80D97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2091" w:type="dxa"/>
            <w:tcBorders>
              <w:top w:val="nil"/>
              <w:bottom w:val="nil"/>
            </w:tcBorders>
            <w:shd w:val="clear" w:color="auto" w:fill="auto"/>
          </w:tcPr>
          <w:p w:rsidR="00E80D97" w:rsidRPr="00B76AB5" w:rsidRDefault="00E80D97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B76A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1.00 (reference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E80D97" w:rsidRPr="00B76AB5" w:rsidRDefault="00E80D97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</w:tr>
      <w:tr w:rsidR="00B76AB5" w:rsidRPr="00B76AB5" w:rsidTr="00510EFF"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80D97" w:rsidRPr="00B76AB5" w:rsidRDefault="00E80D97" w:rsidP="00AF7E74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B76A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n=10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80D97" w:rsidRPr="00B76AB5" w:rsidRDefault="00E80D97" w:rsidP="00AF7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B76A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n=7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E80D97" w:rsidRPr="00B76AB5" w:rsidRDefault="00E80D97" w:rsidP="00AF7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B76A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Large fluctuation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80D97" w:rsidRPr="00B76AB5" w:rsidRDefault="00E80D97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B76A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2.34 (1.04-5.26)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80D97" w:rsidRPr="00B76AB5" w:rsidRDefault="00E80D97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</w:pPr>
            <w:r w:rsidRPr="00B76AB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  <w:t>0.041</w:t>
            </w:r>
          </w:p>
        </w:tc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</w:tcPr>
          <w:p w:rsidR="00E80D97" w:rsidRPr="00B76AB5" w:rsidRDefault="00E80D97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B76A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2.93 (1.27-6.76)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</w:tcPr>
          <w:p w:rsidR="00E80D97" w:rsidRPr="00B76AB5" w:rsidRDefault="00E80D97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</w:pPr>
            <w:r w:rsidRPr="00B76AB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  <w:t>0.012</w:t>
            </w:r>
          </w:p>
        </w:tc>
        <w:tc>
          <w:tcPr>
            <w:tcW w:w="2091" w:type="dxa"/>
            <w:tcBorders>
              <w:top w:val="nil"/>
              <w:bottom w:val="nil"/>
            </w:tcBorders>
            <w:shd w:val="clear" w:color="auto" w:fill="auto"/>
          </w:tcPr>
          <w:p w:rsidR="00E80D97" w:rsidRPr="00B76AB5" w:rsidRDefault="00E80D97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B76A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2.75 (1.18-6.3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E80D97" w:rsidRPr="00B76AB5" w:rsidRDefault="00E80D97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</w:pPr>
            <w:r w:rsidRPr="00B76AB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  <w:t>0.019</w:t>
            </w:r>
          </w:p>
        </w:tc>
      </w:tr>
      <w:tr w:rsidR="00B76AB5" w:rsidRPr="00B76AB5" w:rsidTr="00510EFF"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80D97" w:rsidRPr="00B76AB5" w:rsidRDefault="00E80D97" w:rsidP="00AF7E74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B76A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n=73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80D97" w:rsidRPr="00B76AB5" w:rsidRDefault="00E80D97" w:rsidP="00AF7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B76A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n=7</w:t>
            </w:r>
          </w:p>
        </w:tc>
        <w:tc>
          <w:tcPr>
            <w:tcW w:w="311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80D97" w:rsidRPr="00B76AB5" w:rsidRDefault="00E80D97" w:rsidP="00AF7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B76A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Stable high or stable around cut-off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E80D97" w:rsidRPr="00B76AB5" w:rsidRDefault="00E80D97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B76A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3.15 (1.40-7.10)</w:t>
            </w: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E80D97" w:rsidRPr="00B76AB5" w:rsidRDefault="00E80D97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</w:pPr>
            <w:r w:rsidRPr="00B76AB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  <w:t>0.006</w:t>
            </w:r>
          </w:p>
        </w:tc>
        <w:tc>
          <w:tcPr>
            <w:tcW w:w="21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80D97" w:rsidRPr="00B76AB5" w:rsidRDefault="00E80D97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B76A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2.98 (1.31-6.75)</w:t>
            </w:r>
          </w:p>
        </w:tc>
        <w:tc>
          <w:tcPr>
            <w:tcW w:w="10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80D97" w:rsidRPr="00B76AB5" w:rsidRDefault="00E80D97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</w:pPr>
            <w:r w:rsidRPr="00B76AB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  <w:t>0.009</w:t>
            </w:r>
          </w:p>
        </w:tc>
        <w:tc>
          <w:tcPr>
            <w:tcW w:w="209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80D97" w:rsidRPr="00B76AB5" w:rsidRDefault="00E80D97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B76A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2.99 (1.32-6.81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80D97" w:rsidRPr="00B76AB5" w:rsidRDefault="00E80D97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</w:pPr>
            <w:r w:rsidRPr="00B76AB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  <w:t>0.009</w:t>
            </w:r>
          </w:p>
        </w:tc>
      </w:tr>
    </w:tbl>
    <w:p w:rsidR="00E80D97" w:rsidRPr="00B76AB5" w:rsidRDefault="00E80D97" w:rsidP="00E80D97">
      <w:pPr>
        <w:spacing w:after="0" w:line="240" w:lineRule="auto"/>
        <w:ind w:right="2947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de-DE"/>
        </w:rPr>
      </w:pPr>
    </w:p>
    <w:p w:rsidR="00E80D97" w:rsidRPr="00B76AB5" w:rsidRDefault="00E80D97" w:rsidP="00E80D97">
      <w:pPr>
        <w:spacing w:after="0" w:line="240" w:lineRule="auto"/>
        <w:ind w:right="2947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de-DE"/>
        </w:rPr>
      </w:pPr>
    </w:p>
    <w:p w:rsidR="00E80D97" w:rsidRPr="00B76AB5" w:rsidRDefault="00E80D97" w:rsidP="00E80D97">
      <w:pPr>
        <w:spacing w:after="0" w:line="240" w:lineRule="auto"/>
        <w:ind w:right="-3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</w:pPr>
    </w:p>
    <w:p w:rsidR="00E80D97" w:rsidRPr="00B76AB5" w:rsidRDefault="00E80D97" w:rsidP="00E80D97">
      <w:pPr>
        <w:spacing w:after="0" w:line="240" w:lineRule="auto"/>
        <w:ind w:left="-284" w:right="-3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DE"/>
        </w:rPr>
      </w:pPr>
      <w:r w:rsidRPr="00B76AB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>Abbreviations: aMCI = amnestic mild cognitive impairment; CES-D =</w:t>
      </w:r>
      <w:r w:rsidRPr="00B76AB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DE"/>
        </w:rPr>
        <w:t xml:space="preserve"> Center for Epidemiologic Studies Depression Scale;</w:t>
      </w:r>
      <w:r w:rsidRPr="00B76AB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 xml:space="preserve"> </w:t>
      </w:r>
      <w:r w:rsidRPr="00B76AB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DE"/>
        </w:rPr>
        <w:t>RR =relative risk; CI = confidence interval</w:t>
      </w:r>
    </w:p>
    <w:p w:rsidR="00E80D97" w:rsidRPr="00B76AB5" w:rsidRDefault="00E80D97" w:rsidP="00E80D97">
      <w:pPr>
        <w:spacing w:after="0" w:line="240" w:lineRule="auto"/>
        <w:ind w:left="-284" w:right="-30" w:firstLine="708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de-DE"/>
        </w:rPr>
      </w:pPr>
    </w:p>
    <w:p w:rsidR="00E80D97" w:rsidRPr="00B76AB5" w:rsidRDefault="00E80D97" w:rsidP="00E80D97">
      <w:pPr>
        <w:spacing w:after="0" w:line="240" w:lineRule="auto"/>
        <w:ind w:left="-284" w:right="-30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</w:pPr>
      <w:r w:rsidRPr="00B76AB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DE"/>
        </w:rPr>
        <w:t xml:space="preserve">Data are from log-linear regression models with a Poisson working likelihood; </w:t>
      </w:r>
      <w:r w:rsidRPr="00B76AB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 xml:space="preserve">significant p values </w:t>
      </w:r>
      <w:proofErr w:type="gramStart"/>
      <w:r w:rsidRPr="00B76AB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>are presented</w:t>
      </w:r>
      <w:proofErr w:type="gramEnd"/>
      <w:r w:rsidRPr="00B76AB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 xml:space="preserve"> in bold</w:t>
      </w:r>
    </w:p>
    <w:p w:rsidR="00E80D97" w:rsidRPr="00B76AB5" w:rsidRDefault="00E80D97" w:rsidP="00E80D97">
      <w:pPr>
        <w:spacing w:after="0" w:line="240" w:lineRule="auto"/>
        <w:ind w:left="-284" w:right="-30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DE"/>
        </w:rPr>
      </w:pPr>
    </w:p>
    <w:p w:rsidR="00E80D97" w:rsidRPr="00B76AB5" w:rsidRDefault="00E80D97" w:rsidP="00E80D97">
      <w:pPr>
        <w:spacing w:after="0" w:line="240" w:lineRule="auto"/>
        <w:ind w:left="-284" w:right="-30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DE"/>
        </w:rPr>
      </w:pPr>
      <w:r w:rsidRPr="00B76AB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DE"/>
        </w:rPr>
        <w:t>(1) Adjusted for age at t1, gender (only for the total sample calculations: male/female) and years of education (≤10 years, 11-13 years, 14-17 years, ≥18 years)</w:t>
      </w:r>
    </w:p>
    <w:p w:rsidR="00E80D97" w:rsidRPr="00B76AB5" w:rsidRDefault="00E80D97" w:rsidP="00E80D97">
      <w:pPr>
        <w:spacing w:after="0" w:line="240" w:lineRule="auto"/>
        <w:ind w:left="-284" w:right="-30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</w:pPr>
      <w:r w:rsidRPr="00B76AB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DE"/>
        </w:rPr>
        <w:t>(2) Additionally adjusted for diabetes mellitus at t1 (yes/no), history of coronary heart disease at t1 (yes/no) and history of stroke at t1 (yes/no)</w:t>
      </w:r>
    </w:p>
    <w:p w:rsidR="00E80D97" w:rsidRPr="00B76AB5" w:rsidRDefault="00E80D97" w:rsidP="00E80D97">
      <w:pPr>
        <w:spacing w:after="0" w:line="240" w:lineRule="auto"/>
        <w:ind w:left="-284" w:right="-30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</w:pPr>
    </w:p>
    <w:p w:rsidR="00E80D97" w:rsidRPr="00B76AB5" w:rsidRDefault="00E80D97" w:rsidP="00E80D97">
      <w:pPr>
        <w:spacing w:after="0" w:line="240" w:lineRule="auto"/>
        <w:ind w:left="-284" w:right="-30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DE"/>
        </w:rPr>
      </w:pPr>
      <w:r w:rsidRPr="00B76AB5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US" w:eastAsia="de-DE"/>
        </w:rPr>
        <w:t>1</w:t>
      </w:r>
      <w:r w:rsidRPr="00B76AB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DE"/>
        </w:rPr>
        <w:t>Missing values for n=</w:t>
      </w:r>
      <w:r w:rsidR="00901B81" w:rsidRPr="00B76AB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DE"/>
        </w:rPr>
        <w:t xml:space="preserve">8 </w:t>
      </w:r>
      <w:r w:rsidR="00CD67A8" w:rsidRPr="00B76AB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DE"/>
        </w:rPr>
        <w:t xml:space="preserve">no MCI at t2 participants </w:t>
      </w:r>
    </w:p>
    <w:p w:rsidR="00B6556D" w:rsidRPr="00B76AB5" w:rsidRDefault="00B6556D" w:rsidP="00B6556D">
      <w:pPr>
        <w:spacing w:after="0" w:line="240" w:lineRule="auto"/>
        <w:ind w:left="-426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</w:pPr>
      <w:r w:rsidRPr="00B76AB5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 w:eastAsia="de-DE"/>
        </w:rPr>
        <w:lastRenderedPageBreak/>
        <w:t xml:space="preserve">Supplemental Table 2. </w:t>
      </w:r>
      <w:r w:rsidRPr="00B76AB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 xml:space="preserve">Association between CES-D score at t1, CES-D ≥ 17at t1, and CES-D fluctuations over 13 years and incident non-amnestic MCI at t2 for the total sample </w:t>
      </w:r>
    </w:p>
    <w:tbl>
      <w:tblPr>
        <w:tblpPr w:leftFromText="141" w:rightFromText="141" w:vertAnchor="text" w:horzAnchor="margin" w:tblpX="-419" w:tblpY="289"/>
        <w:tblW w:w="15451" w:type="dxa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560"/>
        <w:gridCol w:w="1417"/>
        <w:gridCol w:w="2977"/>
        <w:gridCol w:w="2126"/>
        <w:gridCol w:w="922"/>
        <w:gridCol w:w="2197"/>
        <w:gridCol w:w="1027"/>
        <w:gridCol w:w="2091"/>
        <w:gridCol w:w="1134"/>
      </w:tblGrid>
      <w:tr w:rsidR="00B76AB5" w:rsidRPr="00421FF9" w:rsidTr="00B6556D">
        <w:tc>
          <w:tcPr>
            <w:tcW w:w="5954" w:type="dxa"/>
            <w:gridSpan w:val="3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:rsidR="00B6556D" w:rsidRPr="00B76AB5" w:rsidRDefault="00B6556D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</w:pPr>
            <w:r w:rsidRPr="00B76AB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  <w:t>Relative risk for incident non-amnestic MCI at t2</w:t>
            </w:r>
          </w:p>
          <w:p w:rsidR="00B6556D" w:rsidRPr="00B76AB5" w:rsidRDefault="00B6556D" w:rsidP="00AF7E74">
            <w:pPr>
              <w:spacing w:after="0" w:line="240" w:lineRule="auto"/>
              <w:ind w:left="-142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2126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:rsidR="00B6556D" w:rsidRPr="00B76AB5" w:rsidRDefault="00B6556D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922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:rsidR="00B6556D" w:rsidRPr="00B76AB5" w:rsidRDefault="00B6556D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2197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:rsidR="00B6556D" w:rsidRPr="00B76AB5" w:rsidRDefault="00B6556D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1027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:rsidR="00B6556D" w:rsidRPr="00B76AB5" w:rsidRDefault="00B6556D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2091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:rsidR="00B6556D" w:rsidRPr="00B76AB5" w:rsidRDefault="00B6556D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:rsidR="00B6556D" w:rsidRPr="00B76AB5" w:rsidRDefault="00B6556D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</w:tr>
      <w:tr w:rsidR="00B76AB5" w:rsidRPr="00B76AB5" w:rsidTr="00510EFF">
        <w:tc>
          <w:tcPr>
            <w:tcW w:w="1560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B6556D" w:rsidRPr="00B76AB5" w:rsidRDefault="00B6556D" w:rsidP="00AF7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B76A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No MCI at t2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B6556D" w:rsidRPr="00B76AB5" w:rsidRDefault="00B6556D" w:rsidP="00AF7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B76A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Incident naMCI at t2</w:t>
            </w:r>
          </w:p>
        </w:tc>
        <w:tc>
          <w:tcPr>
            <w:tcW w:w="2977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B6556D" w:rsidRPr="00B76AB5" w:rsidRDefault="00B6556D" w:rsidP="00AF7E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</w:pPr>
            <w:r w:rsidRPr="00B76AB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  <w:t>CES-D</w:t>
            </w:r>
            <w:r w:rsidRPr="00B76AB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  <w:lang w:val="en-US" w:eastAsia="de-DE"/>
              </w:rPr>
              <w:t>1</w:t>
            </w:r>
            <w:r w:rsidRPr="00B76AB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  <w:t xml:space="preserve"> score</w:t>
            </w:r>
            <w:r w:rsidRPr="00B76AB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 w:eastAsia="de-DE"/>
              </w:rPr>
              <w:t xml:space="preserve"> at t1</w:t>
            </w:r>
          </w:p>
        </w:tc>
        <w:tc>
          <w:tcPr>
            <w:tcW w:w="2126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:rsidR="00B6556D" w:rsidRPr="00B76AB5" w:rsidRDefault="00B6556D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B76A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 xml:space="preserve">Unadjusted </w:t>
            </w:r>
          </w:p>
        </w:tc>
        <w:tc>
          <w:tcPr>
            <w:tcW w:w="922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:rsidR="00B6556D" w:rsidRPr="00B76AB5" w:rsidRDefault="00B6556D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2197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:rsidR="00B6556D" w:rsidRPr="00B76AB5" w:rsidRDefault="00B6556D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B76A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Adjusted (1)</w:t>
            </w:r>
          </w:p>
        </w:tc>
        <w:tc>
          <w:tcPr>
            <w:tcW w:w="1027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:rsidR="00B6556D" w:rsidRPr="00B76AB5" w:rsidRDefault="00B6556D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2091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:rsidR="00B6556D" w:rsidRPr="00B76AB5" w:rsidRDefault="00B6556D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B76A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Adjusted (2)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:rsidR="00B6556D" w:rsidRPr="00B76AB5" w:rsidRDefault="00B6556D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</w:tr>
      <w:tr w:rsidR="00B76AB5" w:rsidRPr="00B76AB5" w:rsidTr="00510EFF">
        <w:tc>
          <w:tcPr>
            <w:tcW w:w="1560" w:type="dxa"/>
            <w:vMerge/>
            <w:tcBorders>
              <w:bottom w:val="single" w:sz="12" w:space="0" w:color="auto"/>
            </w:tcBorders>
            <w:shd w:val="clear" w:color="auto" w:fill="FFFFFF" w:themeFill="background1"/>
          </w:tcPr>
          <w:p w:rsidR="00B6556D" w:rsidRPr="00B76AB5" w:rsidRDefault="00B6556D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1417" w:type="dxa"/>
            <w:vMerge/>
            <w:tcBorders>
              <w:bottom w:val="single" w:sz="12" w:space="0" w:color="auto"/>
            </w:tcBorders>
            <w:shd w:val="clear" w:color="auto" w:fill="FFFFFF" w:themeFill="background1"/>
          </w:tcPr>
          <w:p w:rsidR="00B6556D" w:rsidRPr="00B76AB5" w:rsidRDefault="00B6556D" w:rsidP="00AF7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2977" w:type="dxa"/>
            <w:vMerge/>
            <w:tcBorders>
              <w:bottom w:val="single" w:sz="12" w:space="0" w:color="auto"/>
            </w:tcBorders>
            <w:shd w:val="clear" w:color="auto" w:fill="FFFFFF" w:themeFill="background1"/>
          </w:tcPr>
          <w:p w:rsidR="00B6556D" w:rsidRPr="00B76AB5" w:rsidRDefault="00B6556D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2126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:rsidR="00B6556D" w:rsidRPr="00B76AB5" w:rsidRDefault="00B6556D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B76A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RR (95% CI)</w:t>
            </w:r>
          </w:p>
        </w:tc>
        <w:tc>
          <w:tcPr>
            <w:tcW w:w="922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:rsidR="00B6556D" w:rsidRPr="00B76AB5" w:rsidRDefault="00B6556D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B76A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 xml:space="preserve">p value </w:t>
            </w:r>
          </w:p>
        </w:tc>
        <w:tc>
          <w:tcPr>
            <w:tcW w:w="2197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B6556D" w:rsidRPr="00B76AB5" w:rsidRDefault="00B6556D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B76A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RR (95% CI)</w:t>
            </w:r>
          </w:p>
        </w:tc>
        <w:tc>
          <w:tcPr>
            <w:tcW w:w="1027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B6556D" w:rsidRPr="00B76AB5" w:rsidRDefault="00B6556D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B76A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 xml:space="preserve">p value </w:t>
            </w:r>
          </w:p>
        </w:tc>
        <w:tc>
          <w:tcPr>
            <w:tcW w:w="2091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B6556D" w:rsidRPr="00B76AB5" w:rsidRDefault="00B6556D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B76A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RR (95% CI)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B6556D" w:rsidRPr="00B76AB5" w:rsidRDefault="00B6556D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B76A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 xml:space="preserve">p value </w:t>
            </w:r>
          </w:p>
        </w:tc>
      </w:tr>
      <w:tr w:rsidR="00B76AB5" w:rsidRPr="00B76AB5" w:rsidTr="00510EFF"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6556D" w:rsidRPr="00B76AB5" w:rsidRDefault="00B6556D" w:rsidP="00AF7E74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6556D" w:rsidRPr="00B76AB5" w:rsidRDefault="00B6556D" w:rsidP="00AF7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6556D" w:rsidRPr="00B76AB5" w:rsidRDefault="00B6556D" w:rsidP="00AF7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6556D" w:rsidRPr="00B76AB5" w:rsidRDefault="00B6556D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6556D" w:rsidRPr="00B76AB5" w:rsidRDefault="00B6556D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</w:tcPr>
          <w:p w:rsidR="00B6556D" w:rsidRPr="00B76AB5" w:rsidRDefault="00B6556D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</w:tcPr>
          <w:p w:rsidR="00B6556D" w:rsidRPr="00B76AB5" w:rsidRDefault="00B6556D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2091" w:type="dxa"/>
            <w:tcBorders>
              <w:top w:val="nil"/>
              <w:bottom w:val="nil"/>
            </w:tcBorders>
            <w:shd w:val="clear" w:color="auto" w:fill="auto"/>
          </w:tcPr>
          <w:p w:rsidR="00B6556D" w:rsidRPr="00B76AB5" w:rsidRDefault="00B6556D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B6556D" w:rsidRPr="00B76AB5" w:rsidRDefault="00B6556D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</w:tr>
      <w:tr w:rsidR="00B76AB5" w:rsidRPr="00B76AB5" w:rsidTr="00510EFF"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6556D" w:rsidRPr="00B76AB5" w:rsidRDefault="00B6556D" w:rsidP="00AF7E74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B76A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n=1392</w:t>
            </w:r>
            <w:r w:rsidRPr="00B76A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 w:eastAsia="de-DE"/>
              </w:rPr>
              <w:t>1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6556D" w:rsidRPr="00B76AB5" w:rsidRDefault="00901B81" w:rsidP="00AF7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B76A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n=97</w:t>
            </w:r>
            <w:r w:rsidR="00B6556D" w:rsidRPr="00B76A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 w:eastAsia="de-DE"/>
              </w:rPr>
              <w:t>1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6556D" w:rsidRPr="00B76AB5" w:rsidRDefault="00B6556D" w:rsidP="00AF7E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</w:pPr>
            <w:r w:rsidRPr="00B76AB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  <w:t>Increase by one point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B6556D" w:rsidRPr="00B76AB5" w:rsidRDefault="00B6556D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B76A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1.04 (1.015-1.072)</w:t>
            </w:r>
          </w:p>
        </w:tc>
        <w:tc>
          <w:tcPr>
            <w:tcW w:w="92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B6556D" w:rsidRPr="00B76AB5" w:rsidRDefault="00B6556D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</w:pPr>
            <w:r w:rsidRPr="00B76AB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  <w:t>0.002</w:t>
            </w:r>
          </w:p>
        </w:tc>
        <w:tc>
          <w:tcPr>
            <w:tcW w:w="21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6556D" w:rsidRPr="00B76AB5" w:rsidRDefault="00B6556D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B76A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1.04 (1.014-1.072)</w:t>
            </w:r>
          </w:p>
        </w:tc>
        <w:tc>
          <w:tcPr>
            <w:tcW w:w="10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6556D" w:rsidRPr="00B76AB5" w:rsidRDefault="00B6556D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</w:pPr>
            <w:r w:rsidRPr="00B76AB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  <w:t>0.004</w:t>
            </w:r>
          </w:p>
        </w:tc>
        <w:tc>
          <w:tcPr>
            <w:tcW w:w="209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6556D" w:rsidRPr="00B76AB5" w:rsidRDefault="00B6556D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B76A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1.04 (1.013-1.072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6556D" w:rsidRPr="00B76AB5" w:rsidRDefault="00B6556D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</w:pPr>
            <w:r w:rsidRPr="00B76AB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  <w:t>0.004</w:t>
            </w:r>
          </w:p>
        </w:tc>
      </w:tr>
      <w:tr w:rsidR="00B76AB5" w:rsidRPr="00B76AB5" w:rsidTr="00510EFF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6556D" w:rsidRPr="00B76AB5" w:rsidRDefault="00B6556D" w:rsidP="00AF7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6556D" w:rsidRPr="00B76AB5" w:rsidRDefault="00B6556D" w:rsidP="00AF7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6556D" w:rsidRPr="00B76AB5" w:rsidRDefault="00B6556D" w:rsidP="00AF7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B6556D" w:rsidRPr="00B76AB5" w:rsidRDefault="00B6556D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B6556D" w:rsidRPr="00B76AB5" w:rsidRDefault="00B6556D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2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6556D" w:rsidRPr="00B76AB5" w:rsidRDefault="00B6556D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6556D" w:rsidRPr="00B76AB5" w:rsidRDefault="00B6556D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6556D" w:rsidRPr="00B76AB5" w:rsidRDefault="00B6556D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6556D" w:rsidRPr="00B76AB5" w:rsidRDefault="00B6556D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</w:tr>
      <w:tr w:rsidR="00B76AB5" w:rsidRPr="00B76AB5" w:rsidTr="00510EFF"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B6556D" w:rsidRPr="00B76AB5" w:rsidRDefault="00B6556D" w:rsidP="00AF7E74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B6556D" w:rsidRPr="00B76AB5" w:rsidRDefault="00B6556D" w:rsidP="00AF7E74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B6556D" w:rsidRPr="00B76AB5" w:rsidRDefault="00B6556D" w:rsidP="00AF7E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</w:pPr>
            <w:r w:rsidRPr="00B76AB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  <w:t>CES-D</w:t>
            </w:r>
            <w:r w:rsidRPr="00B76AB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  <w:lang w:val="en-US" w:eastAsia="de-DE"/>
              </w:rPr>
              <w:t>1</w:t>
            </w:r>
            <w:r w:rsidRPr="00B76AB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  <w:t xml:space="preserve"> ≥ 17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B6556D" w:rsidRPr="00B76AB5" w:rsidRDefault="00B6556D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92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B6556D" w:rsidRPr="00B76AB5" w:rsidRDefault="00B6556D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219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6556D" w:rsidRPr="00B76AB5" w:rsidRDefault="00B6556D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10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6556D" w:rsidRPr="00B76AB5" w:rsidRDefault="00B6556D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209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6556D" w:rsidRPr="00B76AB5" w:rsidRDefault="00B6556D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6556D" w:rsidRPr="00B76AB5" w:rsidRDefault="00B6556D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</w:tr>
      <w:tr w:rsidR="00B76AB5" w:rsidRPr="00B76AB5" w:rsidTr="00510EFF"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6556D" w:rsidRPr="00B76AB5" w:rsidRDefault="00901B81" w:rsidP="00AF7E74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B76A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n=130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6556D" w:rsidRPr="00B76AB5" w:rsidRDefault="00901B81" w:rsidP="00AF7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B76A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n=84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6556D" w:rsidRPr="00B76AB5" w:rsidRDefault="00B6556D" w:rsidP="00AF7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B76A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 xml:space="preserve">No 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6556D" w:rsidRPr="00B76AB5" w:rsidRDefault="00B6556D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B76A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1.00 (reference)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6556D" w:rsidRPr="00B76AB5" w:rsidRDefault="00B6556D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</w:tcPr>
          <w:p w:rsidR="00B6556D" w:rsidRPr="00B76AB5" w:rsidRDefault="00B6556D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B76A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1.00 (reference)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</w:tcPr>
          <w:p w:rsidR="00B6556D" w:rsidRPr="00B76AB5" w:rsidRDefault="00B6556D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2091" w:type="dxa"/>
            <w:tcBorders>
              <w:top w:val="nil"/>
              <w:bottom w:val="nil"/>
            </w:tcBorders>
            <w:shd w:val="clear" w:color="auto" w:fill="auto"/>
          </w:tcPr>
          <w:p w:rsidR="00B6556D" w:rsidRPr="00B76AB5" w:rsidRDefault="00B6556D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B76A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1.00 (reference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B6556D" w:rsidRPr="00B76AB5" w:rsidRDefault="00B6556D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</w:tr>
      <w:tr w:rsidR="00B76AB5" w:rsidRPr="00B76AB5" w:rsidTr="00510EFF"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6556D" w:rsidRPr="00B76AB5" w:rsidRDefault="00901B81" w:rsidP="00AF7E74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B76A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n=91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6556D" w:rsidRPr="00B76AB5" w:rsidRDefault="00901B81" w:rsidP="00AF7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B76A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n=13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6556D" w:rsidRPr="00B76AB5" w:rsidRDefault="00B6556D" w:rsidP="00AF7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B76A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 xml:space="preserve">Yes 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B6556D" w:rsidRPr="00B76AB5" w:rsidRDefault="00B6556D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B76A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2.06 (1.15-3.70)</w:t>
            </w:r>
          </w:p>
        </w:tc>
        <w:tc>
          <w:tcPr>
            <w:tcW w:w="92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B6556D" w:rsidRPr="00B76AB5" w:rsidRDefault="00B6556D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</w:pPr>
            <w:r w:rsidRPr="00B76AB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  <w:t>0.015</w:t>
            </w:r>
          </w:p>
        </w:tc>
        <w:tc>
          <w:tcPr>
            <w:tcW w:w="21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6556D" w:rsidRPr="00B76AB5" w:rsidRDefault="00B6556D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B76A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2.19 (1.22-3.95)</w:t>
            </w:r>
          </w:p>
        </w:tc>
        <w:tc>
          <w:tcPr>
            <w:tcW w:w="10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6556D" w:rsidRPr="00B76AB5" w:rsidRDefault="00B6556D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</w:pPr>
            <w:r w:rsidRPr="00B76AB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  <w:t>0.020</w:t>
            </w:r>
          </w:p>
        </w:tc>
        <w:tc>
          <w:tcPr>
            <w:tcW w:w="209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6556D" w:rsidRPr="00B76AB5" w:rsidRDefault="00B6556D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B76A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2.16 (1.20-3.90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6556D" w:rsidRPr="00B76AB5" w:rsidRDefault="00B6556D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</w:pPr>
            <w:r w:rsidRPr="00B76AB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  <w:t>0.010</w:t>
            </w:r>
          </w:p>
        </w:tc>
      </w:tr>
      <w:tr w:rsidR="00B76AB5" w:rsidRPr="00B76AB5" w:rsidTr="00510EFF"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6556D" w:rsidRPr="00B76AB5" w:rsidRDefault="00B6556D" w:rsidP="00AF7E74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6556D" w:rsidRPr="00B76AB5" w:rsidRDefault="00B6556D" w:rsidP="00AF7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6556D" w:rsidRPr="00B76AB5" w:rsidRDefault="00B6556D" w:rsidP="00AF7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B6556D" w:rsidRPr="00B76AB5" w:rsidRDefault="00B6556D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92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B6556D" w:rsidRPr="00B76AB5" w:rsidRDefault="00B6556D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21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6556D" w:rsidRPr="00B76AB5" w:rsidRDefault="00B6556D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10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6556D" w:rsidRPr="00B76AB5" w:rsidRDefault="00B6556D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209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6556D" w:rsidRPr="00B76AB5" w:rsidRDefault="00B6556D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6556D" w:rsidRPr="00B76AB5" w:rsidRDefault="00B6556D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</w:tr>
      <w:tr w:rsidR="00B76AB5" w:rsidRPr="00421FF9" w:rsidTr="00510EFF"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B6556D" w:rsidRPr="00B76AB5" w:rsidRDefault="00B6556D" w:rsidP="00AF7E74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B6556D" w:rsidRPr="00B76AB5" w:rsidRDefault="00B6556D" w:rsidP="00AF7E74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2977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B6556D" w:rsidRPr="00B76AB5" w:rsidRDefault="00B6556D" w:rsidP="00AF7E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</w:pPr>
            <w:r w:rsidRPr="00B76AB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  <w:t>CES-D fluctuations over 13 years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B6556D" w:rsidRPr="00B76AB5" w:rsidRDefault="00B6556D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92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B6556D" w:rsidRPr="00B76AB5" w:rsidRDefault="00B6556D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219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6556D" w:rsidRPr="00B76AB5" w:rsidRDefault="00B6556D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10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6556D" w:rsidRPr="00B76AB5" w:rsidRDefault="00B6556D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209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6556D" w:rsidRPr="00B76AB5" w:rsidRDefault="00B6556D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6556D" w:rsidRPr="00B76AB5" w:rsidRDefault="00B6556D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</w:tr>
      <w:tr w:rsidR="00B76AB5" w:rsidRPr="00421FF9" w:rsidTr="00510EFF"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6556D" w:rsidRPr="00B76AB5" w:rsidRDefault="00B6556D" w:rsidP="00AF7E74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6556D" w:rsidRPr="00B76AB5" w:rsidRDefault="00B6556D" w:rsidP="00AF7E74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2977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6556D" w:rsidRPr="00B76AB5" w:rsidRDefault="00B6556D" w:rsidP="00AF7E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B6556D" w:rsidRPr="00B76AB5" w:rsidRDefault="00B6556D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92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B6556D" w:rsidRPr="00B76AB5" w:rsidRDefault="00B6556D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21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6556D" w:rsidRPr="00B76AB5" w:rsidRDefault="00B6556D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10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6556D" w:rsidRPr="00B76AB5" w:rsidRDefault="00B6556D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209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6556D" w:rsidRPr="00B76AB5" w:rsidRDefault="00B6556D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6556D" w:rsidRPr="00B76AB5" w:rsidRDefault="00B6556D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</w:tr>
      <w:tr w:rsidR="00B76AB5" w:rsidRPr="00421FF9" w:rsidTr="00510EFF"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B6556D" w:rsidRPr="00B76AB5" w:rsidRDefault="00B6556D" w:rsidP="00AF7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B6556D" w:rsidRPr="00B76AB5" w:rsidRDefault="00B6556D" w:rsidP="00AF7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B6556D" w:rsidRPr="00B76AB5" w:rsidRDefault="00B6556D" w:rsidP="00AF7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B6556D" w:rsidRPr="00B76AB5" w:rsidRDefault="00B6556D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92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B6556D" w:rsidRPr="00B76AB5" w:rsidRDefault="00B6556D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219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6556D" w:rsidRPr="00B76AB5" w:rsidRDefault="00B6556D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10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6556D" w:rsidRPr="00B76AB5" w:rsidRDefault="00B6556D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209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6556D" w:rsidRPr="00B76AB5" w:rsidRDefault="00B6556D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6556D" w:rsidRPr="00B76AB5" w:rsidRDefault="00B6556D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</w:tr>
      <w:tr w:rsidR="00B76AB5" w:rsidRPr="00B76AB5" w:rsidTr="00510EFF"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6556D" w:rsidRPr="00B76AB5" w:rsidRDefault="00B6556D" w:rsidP="00AF7E74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B76A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n=122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6556D" w:rsidRPr="00B76AB5" w:rsidRDefault="00B6556D" w:rsidP="00AF7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B76A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n=78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6556D" w:rsidRPr="00B76AB5" w:rsidRDefault="00B6556D" w:rsidP="00AF7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B76A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Stable low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6556D" w:rsidRPr="00B76AB5" w:rsidRDefault="00B6556D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B76A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1.00 (reference)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6556D" w:rsidRPr="00B76AB5" w:rsidRDefault="00B6556D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</w:tcPr>
          <w:p w:rsidR="00B6556D" w:rsidRPr="00B76AB5" w:rsidRDefault="00B6556D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B76A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1.00 (reference)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</w:tcPr>
          <w:p w:rsidR="00B6556D" w:rsidRPr="00B76AB5" w:rsidRDefault="00B6556D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2091" w:type="dxa"/>
            <w:tcBorders>
              <w:top w:val="nil"/>
              <w:bottom w:val="nil"/>
            </w:tcBorders>
            <w:shd w:val="clear" w:color="auto" w:fill="auto"/>
          </w:tcPr>
          <w:p w:rsidR="00B6556D" w:rsidRPr="00B76AB5" w:rsidRDefault="00B6556D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B76A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1.00 (reference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B6556D" w:rsidRPr="00B76AB5" w:rsidRDefault="00B6556D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</w:tr>
      <w:tr w:rsidR="00B76AB5" w:rsidRPr="00B76AB5" w:rsidTr="00510EFF"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6556D" w:rsidRPr="00B76AB5" w:rsidRDefault="00B6556D" w:rsidP="00AF7E74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B76A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n=10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6556D" w:rsidRPr="00B76AB5" w:rsidRDefault="00B6556D" w:rsidP="00AF7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B76A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n=9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B6556D" w:rsidRPr="00B76AB5" w:rsidRDefault="00B6556D" w:rsidP="00AF7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B76A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Large fluctuation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6556D" w:rsidRPr="00B76AB5" w:rsidRDefault="00B6556D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B76A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1.37 (0.69-2.73)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6556D" w:rsidRPr="00B76AB5" w:rsidRDefault="00B6556D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B76A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0.37</w:t>
            </w:r>
          </w:p>
        </w:tc>
        <w:tc>
          <w:tcPr>
            <w:tcW w:w="2197" w:type="dxa"/>
            <w:tcBorders>
              <w:top w:val="nil"/>
              <w:bottom w:val="nil"/>
            </w:tcBorders>
            <w:shd w:val="clear" w:color="auto" w:fill="auto"/>
          </w:tcPr>
          <w:p w:rsidR="00B6556D" w:rsidRPr="00B76AB5" w:rsidRDefault="00B6556D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B76A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1.67 (0.83-3.35)</w:t>
            </w:r>
          </w:p>
        </w:tc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</w:tcPr>
          <w:p w:rsidR="00B6556D" w:rsidRPr="00B76AB5" w:rsidRDefault="00B6556D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B76A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0.15</w:t>
            </w:r>
          </w:p>
        </w:tc>
        <w:tc>
          <w:tcPr>
            <w:tcW w:w="2091" w:type="dxa"/>
            <w:tcBorders>
              <w:top w:val="nil"/>
              <w:bottom w:val="nil"/>
            </w:tcBorders>
            <w:shd w:val="clear" w:color="auto" w:fill="auto"/>
          </w:tcPr>
          <w:p w:rsidR="00B6556D" w:rsidRPr="00B76AB5" w:rsidRDefault="00B6556D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B76A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1.65 (0.82-3.3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B6556D" w:rsidRPr="00B76AB5" w:rsidRDefault="00B6556D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B76A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0.16</w:t>
            </w:r>
          </w:p>
        </w:tc>
      </w:tr>
      <w:tr w:rsidR="00B76AB5" w:rsidRPr="00B76AB5" w:rsidTr="00510EFF"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6556D" w:rsidRPr="00B76AB5" w:rsidRDefault="00B6556D" w:rsidP="00AF7E74">
            <w:pPr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B76A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n=73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6556D" w:rsidRPr="00B76AB5" w:rsidRDefault="00B6556D" w:rsidP="00AF7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B76A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n=11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6556D" w:rsidRPr="00B76AB5" w:rsidRDefault="00B6556D" w:rsidP="00AF7E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B76A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Stable high or stable around cut-off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B6556D" w:rsidRPr="00B76AB5" w:rsidRDefault="00B6556D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B76A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2.19 (1.17-4.12)</w:t>
            </w:r>
          </w:p>
        </w:tc>
        <w:tc>
          <w:tcPr>
            <w:tcW w:w="92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B6556D" w:rsidRPr="00B76AB5" w:rsidRDefault="00B6556D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</w:pPr>
            <w:r w:rsidRPr="00B76AB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  <w:t>0.015</w:t>
            </w:r>
          </w:p>
        </w:tc>
        <w:tc>
          <w:tcPr>
            <w:tcW w:w="21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6556D" w:rsidRPr="00B76AB5" w:rsidRDefault="00B6556D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B76A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2.09 (1.11-3.94)</w:t>
            </w:r>
          </w:p>
        </w:tc>
        <w:tc>
          <w:tcPr>
            <w:tcW w:w="10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6556D" w:rsidRPr="00B76AB5" w:rsidRDefault="00B6556D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</w:pPr>
            <w:r w:rsidRPr="00B76AB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  <w:t>0.023</w:t>
            </w:r>
          </w:p>
        </w:tc>
        <w:tc>
          <w:tcPr>
            <w:tcW w:w="209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6556D" w:rsidRPr="00B76AB5" w:rsidRDefault="00B6556D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</w:pPr>
            <w:r w:rsidRPr="00B76A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2.06 (1.09-3.88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6556D" w:rsidRPr="00B76AB5" w:rsidRDefault="00B6556D" w:rsidP="00AF7E7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</w:pPr>
            <w:r w:rsidRPr="00B76AB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 w:eastAsia="de-DE"/>
              </w:rPr>
              <w:t>0.026</w:t>
            </w:r>
          </w:p>
        </w:tc>
      </w:tr>
    </w:tbl>
    <w:p w:rsidR="00B6556D" w:rsidRPr="00B76AB5" w:rsidRDefault="00B6556D" w:rsidP="00B6556D">
      <w:pPr>
        <w:spacing w:after="0" w:line="240" w:lineRule="auto"/>
        <w:ind w:right="2947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de-DE"/>
        </w:rPr>
      </w:pPr>
    </w:p>
    <w:p w:rsidR="00B6556D" w:rsidRPr="00B76AB5" w:rsidRDefault="00B6556D" w:rsidP="00B6556D">
      <w:pPr>
        <w:spacing w:after="0" w:line="240" w:lineRule="auto"/>
        <w:ind w:right="2947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de-DE"/>
        </w:rPr>
      </w:pPr>
    </w:p>
    <w:p w:rsidR="00B6556D" w:rsidRPr="00B76AB5" w:rsidRDefault="00B6556D" w:rsidP="00B6556D">
      <w:pPr>
        <w:spacing w:after="0" w:line="240" w:lineRule="auto"/>
        <w:ind w:right="-3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</w:pPr>
    </w:p>
    <w:p w:rsidR="00B6556D" w:rsidRPr="00B76AB5" w:rsidRDefault="00B6556D" w:rsidP="00B6556D">
      <w:pPr>
        <w:spacing w:after="0" w:line="240" w:lineRule="auto"/>
        <w:ind w:left="-284" w:right="-3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DE"/>
        </w:rPr>
      </w:pPr>
      <w:r w:rsidRPr="00B76AB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>Abbreviations: naMCI = non-amnestic mild cognitive impairment; CES-D =</w:t>
      </w:r>
      <w:r w:rsidRPr="00B76AB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DE"/>
        </w:rPr>
        <w:t xml:space="preserve"> Center for Epidemiologic Studies Depression Scale;</w:t>
      </w:r>
      <w:r w:rsidRPr="00B76AB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 xml:space="preserve"> </w:t>
      </w:r>
      <w:r w:rsidRPr="00B76AB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DE"/>
        </w:rPr>
        <w:t>RR =relative risk; CI = confidence interval</w:t>
      </w:r>
    </w:p>
    <w:p w:rsidR="00B6556D" w:rsidRPr="00B76AB5" w:rsidRDefault="00B6556D" w:rsidP="00B6556D">
      <w:pPr>
        <w:spacing w:after="0" w:line="240" w:lineRule="auto"/>
        <w:ind w:left="-284" w:right="-30" w:firstLine="708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de-DE"/>
        </w:rPr>
      </w:pPr>
    </w:p>
    <w:p w:rsidR="00B6556D" w:rsidRPr="00B76AB5" w:rsidRDefault="00B6556D" w:rsidP="00B6556D">
      <w:pPr>
        <w:spacing w:after="0" w:line="240" w:lineRule="auto"/>
        <w:ind w:left="-284" w:right="-30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</w:pPr>
      <w:r w:rsidRPr="00B76AB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DE"/>
        </w:rPr>
        <w:t xml:space="preserve">Data are from log-linear regression models with a Poisson working likelihood; </w:t>
      </w:r>
      <w:r w:rsidRPr="00B76AB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 xml:space="preserve">significant p values </w:t>
      </w:r>
      <w:proofErr w:type="gramStart"/>
      <w:r w:rsidRPr="00B76AB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>are presented</w:t>
      </w:r>
      <w:proofErr w:type="gramEnd"/>
      <w:r w:rsidRPr="00B76AB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  <w:t xml:space="preserve"> in bold</w:t>
      </w:r>
    </w:p>
    <w:p w:rsidR="00B6556D" w:rsidRPr="00B76AB5" w:rsidRDefault="00B6556D" w:rsidP="00B6556D">
      <w:pPr>
        <w:spacing w:after="0" w:line="240" w:lineRule="auto"/>
        <w:ind w:left="-284" w:right="-30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DE"/>
        </w:rPr>
      </w:pPr>
    </w:p>
    <w:p w:rsidR="00B6556D" w:rsidRPr="00B76AB5" w:rsidRDefault="00B6556D" w:rsidP="00B6556D">
      <w:pPr>
        <w:spacing w:after="0" w:line="240" w:lineRule="auto"/>
        <w:ind w:left="-284" w:right="-30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DE"/>
        </w:rPr>
      </w:pPr>
      <w:r w:rsidRPr="00B76AB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DE"/>
        </w:rPr>
        <w:t>(1) Adjusted for age at t1, gender (only for the total sample calculations: male/female) and years of education (≤10 years, 11-13 years, 14-17 years, ≥18 years)</w:t>
      </w:r>
    </w:p>
    <w:p w:rsidR="00B6556D" w:rsidRPr="00B76AB5" w:rsidRDefault="00B6556D" w:rsidP="00B6556D">
      <w:pPr>
        <w:spacing w:after="0" w:line="240" w:lineRule="auto"/>
        <w:ind w:left="-284" w:right="-30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</w:pPr>
      <w:r w:rsidRPr="00B76AB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DE"/>
        </w:rPr>
        <w:t>(2) Additionally adjusted for diabetes mellitus at t1 (yes/no), history of coronary heart disease at t1 (yes/no) and history of stroke at t1 (yes/no)</w:t>
      </w:r>
    </w:p>
    <w:p w:rsidR="00B6556D" w:rsidRPr="00B76AB5" w:rsidRDefault="00B6556D" w:rsidP="00B6556D">
      <w:pPr>
        <w:spacing w:after="0" w:line="240" w:lineRule="auto"/>
        <w:ind w:left="-284" w:right="-30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</w:pPr>
    </w:p>
    <w:p w:rsidR="00B6556D" w:rsidRPr="00B76AB5" w:rsidRDefault="00B6556D" w:rsidP="00B6556D">
      <w:pPr>
        <w:spacing w:after="0" w:line="240" w:lineRule="auto"/>
        <w:ind w:left="-284" w:right="-30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DE"/>
        </w:rPr>
      </w:pPr>
      <w:r w:rsidRPr="00B76AB5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US" w:eastAsia="de-DE"/>
        </w:rPr>
        <w:t>1</w:t>
      </w:r>
      <w:r w:rsidRPr="00B76AB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DE"/>
        </w:rPr>
        <w:t>Missing values for n=9 participants</w:t>
      </w:r>
      <w:r w:rsidR="00CD67A8" w:rsidRPr="00B76AB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de-DE"/>
        </w:rPr>
        <w:t xml:space="preserve"> (n=8 no MCI at t2 and n=1 naMCI at t2) </w:t>
      </w:r>
    </w:p>
    <w:p w:rsidR="00E80D97" w:rsidRPr="00B76AB5" w:rsidRDefault="00E80D97" w:rsidP="00B6556D">
      <w:pPr>
        <w:spacing w:after="0" w:line="240" w:lineRule="auto"/>
        <w:ind w:left="-284" w:right="-30"/>
        <w:contextualSpacing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e-DE"/>
        </w:rPr>
      </w:pPr>
    </w:p>
    <w:sectPr w:rsidR="00E80D97" w:rsidRPr="00B76AB5" w:rsidSect="008A58E9">
      <w:pgSz w:w="16838" w:h="11906" w:orient="landscape"/>
      <w:pgMar w:top="1417" w:right="1417" w:bottom="709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E59F8" w:rsidRDefault="00DE59F8" w:rsidP="00DE59F8">
      <w:pPr>
        <w:spacing w:after="0" w:line="240" w:lineRule="auto"/>
      </w:pPr>
      <w:r>
        <w:separator/>
      </w:r>
    </w:p>
  </w:endnote>
  <w:endnote w:type="continuationSeparator" w:id="0">
    <w:p w:rsidR="00DE59F8" w:rsidRDefault="00DE59F8" w:rsidP="00DE59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E59F8" w:rsidRDefault="00DE59F8" w:rsidP="00DE59F8">
      <w:pPr>
        <w:spacing w:after="0" w:line="240" w:lineRule="auto"/>
      </w:pPr>
      <w:r>
        <w:separator/>
      </w:r>
    </w:p>
  </w:footnote>
  <w:footnote w:type="continuationSeparator" w:id="0">
    <w:p w:rsidR="00DE59F8" w:rsidRDefault="00DE59F8" w:rsidP="00DE59F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E59F8" w:rsidRPr="00017A8B" w:rsidRDefault="00017A8B">
    <w:pPr>
      <w:pStyle w:val="Kopfzeile"/>
      <w:rPr>
        <w:rFonts w:ascii="Times New Roman" w:hAnsi="Times New Roman" w:cs="Times New Roman"/>
        <w:lang w:val="en-GB"/>
      </w:rPr>
    </w:pPr>
    <w:r>
      <w:rPr>
        <w:rFonts w:ascii="Arial" w:hAnsi="Arial" w:cs="Arial"/>
        <w:lang w:val="en-GB"/>
      </w:rPr>
      <w:tab/>
    </w:r>
    <w:r>
      <w:rPr>
        <w:rFonts w:ascii="Arial" w:hAnsi="Arial" w:cs="Arial"/>
        <w:lang w:val="en-GB"/>
      </w:rPr>
      <w:tab/>
    </w:r>
    <w:r w:rsidR="00DE59F8" w:rsidRPr="00017A8B">
      <w:rPr>
        <w:rFonts w:ascii="Times New Roman" w:hAnsi="Times New Roman" w:cs="Times New Roman"/>
        <w:lang w:val="en-GB"/>
      </w:rPr>
      <w:t>Depressive symptoms and incident MCI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CD444A9"/>
    <w:multiLevelType w:val="hybridMultilevel"/>
    <w:tmpl w:val="6178D33E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59F8"/>
    <w:rsid w:val="00017A8B"/>
    <w:rsid w:val="002D2FC2"/>
    <w:rsid w:val="00421FF9"/>
    <w:rsid w:val="00510EFF"/>
    <w:rsid w:val="005873B2"/>
    <w:rsid w:val="005943AE"/>
    <w:rsid w:val="00786AE5"/>
    <w:rsid w:val="007E5C70"/>
    <w:rsid w:val="008A58E9"/>
    <w:rsid w:val="00901B81"/>
    <w:rsid w:val="00915AF3"/>
    <w:rsid w:val="00AE2E1B"/>
    <w:rsid w:val="00B6556D"/>
    <w:rsid w:val="00B76AB5"/>
    <w:rsid w:val="00CD67A8"/>
    <w:rsid w:val="00DE59F8"/>
    <w:rsid w:val="00E80D97"/>
    <w:rsid w:val="00EB5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1FD1149-FB45-4BFE-8D22-3FDEE3DAA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DE59F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E59F8"/>
  </w:style>
  <w:style w:type="paragraph" w:styleId="Fuzeile">
    <w:name w:val="footer"/>
    <w:basedOn w:val="Standard"/>
    <w:link w:val="FuzeileZchn"/>
    <w:uiPriority w:val="99"/>
    <w:unhideWhenUsed/>
    <w:rsid w:val="00DE59F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E59F8"/>
  </w:style>
  <w:style w:type="paragraph" w:styleId="Listenabsatz">
    <w:name w:val="List Paragraph"/>
    <w:basedOn w:val="Standard"/>
    <w:uiPriority w:val="34"/>
    <w:qFormat/>
    <w:rsid w:val="00DE59F8"/>
    <w:pPr>
      <w:ind w:left="720"/>
      <w:contextualSpacing/>
    </w:pPr>
  </w:style>
  <w:style w:type="paragraph" w:customStyle="1" w:styleId="EndNoteBibliography">
    <w:name w:val="EndNote Bibliography"/>
    <w:basedOn w:val="Standard"/>
    <w:link w:val="EndNoteBibliographyZchn"/>
    <w:rsid w:val="00DE59F8"/>
    <w:pPr>
      <w:spacing w:after="0" w:line="240" w:lineRule="auto"/>
      <w:jc w:val="both"/>
    </w:pPr>
    <w:rPr>
      <w:rFonts w:ascii="Calibri" w:eastAsia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DE59F8"/>
    <w:rPr>
      <w:rFonts w:ascii="Calibri" w:eastAsia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81</Words>
  <Characters>4295</Characters>
  <Application>Microsoft Office Word</Application>
  <DocSecurity>0</DocSecurity>
  <Lines>35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ssen</Company>
  <LinksUpToDate>false</LinksUpToDate>
  <CharactersWithSpaces>4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kisch Martha</dc:creator>
  <cp:keywords/>
  <dc:description/>
  <cp:lastModifiedBy>Jokisch Martha</cp:lastModifiedBy>
  <cp:revision>12</cp:revision>
  <dcterms:created xsi:type="dcterms:W3CDTF">2022-06-10T07:44:00Z</dcterms:created>
  <dcterms:modified xsi:type="dcterms:W3CDTF">2022-09-15T10:28:00Z</dcterms:modified>
</cp:coreProperties>
</file>